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D2928" w14:textId="77777777" w:rsidR="009D30F9" w:rsidRDefault="009D30F9" w:rsidP="009D30F9">
      <w:pPr>
        <w:rPr>
          <w:rFonts w:ascii="Calibri" w:hAnsi="Calibri" w:cs="Calibri"/>
          <w:b/>
          <w:bCs/>
        </w:rPr>
      </w:pPr>
      <w:r>
        <w:rPr>
          <w:rFonts w:ascii="Calibri" w:hAnsi="Calibri" w:cs="Calibri"/>
          <w:b/>
          <w:bCs/>
        </w:rPr>
        <w:t>Supplementary Information</w:t>
      </w:r>
    </w:p>
    <w:p w14:paraId="0950ABB1" w14:textId="77777777" w:rsidR="009D30F9" w:rsidRDefault="009D30F9" w:rsidP="009D30F9">
      <w:pPr>
        <w:rPr>
          <w:rFonts w:ascii="Calibri" w:hAnsi="Calibri" w:cs="Calibri"/>
        </w:rPr>
      </w:pPr>
      <w:r>
        <w:rPr>
          <w:rFonts w:ascii="Calibri" w:hAnsi="Calibri" w:cs="Calibri"/>
        </w:rPr>
        <w:t>S1: Strobe checklist for cross-sectional studies</w:t>
      </w:r>
    </w:p>
    <w:p w14:paraId="76D755B4" w14:textId="77777777" w:rsidR="009D30F9" w:rsidRPr="00CE4480" w:rsidRDefault="009D30F9" w:rsidP="009D30F9">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206"/>
        <w:gridCol w:w="680"/>
        <w:gridCol w:w="5257"/>
        <w:gridCol w:w="883"/>
      </w:tblGrid>
      <w:tr w:rsidR="009D30F9" w:rsidRPr="0022554A" w14:paraId="5118E246" w14:textId="77777777" w:rsidTr="0023344F">
        <w:tc>
          <w:tcPr>
            <w:tcW w:w="0" w:type="auto"/>
          </w:tcPr>
          <w:p w14:paraId="3DFFC145" w14:textId="77777777" w:rsidR="009D30F9" w:rsidRPr="0022554A" w:rsidRDefault="009D30F9" w:rsidP="0023344F">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A636AE" w14:textId="77777777" w:rsidR="009D30F9" w:rsidRPr="0022554A" w:rsidRDefault="009D30F9" w:rsidP="0023344F">
            <w:pPr>
              <w:pStyle w:val="TableHeader"/>
              <w:tabs>
                <w:tab w:val="left" w:pos="5400"/>
              </w:tabs>
              <w:jc w:val="center"/>
              <w:rPr>
                <w:bCs/>
                <w:sz w:val="20"/>
              </w:rPr>
            </w:pPr>
            <w:r w:rsidRPr="0022554A">
              <w:rPr>
                <w:bCs/>
                <w:sz w:val="20"/>
              </w:rPr>
              <w:t>Item No</w:t>
            </w:r>
          </w:p>
        </w:tc>
        <w:tc>
          <w:tcPr>
            <w:tcW w:w="0" w:type="auto"/>
            <w:vAlign w:val="bottom"/>
          </w:tcPr>
          <w:p w14:paraId="5E8C770B" w14:textId="77777777" w:rsidR="009D30F9" w:rsidRPr="0022554A" w:rsidRDefault="009D30F9" w:rsidP="0023344F">
            <w:pPr>
              <w:pStyle w:val="TableHeader"/>
              <w:tabs>
                <w:tab w:val="left" w:pos="5400"/>
              </w:tabs>
              <w:jc w:val="center"/>
              <w:rPr>
                <w:bCs/>
                <w:sz w:val="20"/>
              </w:rPr>
            </w:pPr>
            <w:r w:rsidRPr="0022554A">
              <w:rPr>
                <w:bCs/>
                <w:sz w:val="20"/>
              </w:rPr>
              <w:t>Recommendation</w:t>
            </w:r>
          </w:p>
        </w:tc>
        <w:tc>
          <w:tcPr>
            <w:tcW w:w="0" w:type="auto"/>
          </w:tcPr>
          <w:p w14:paraId="4DBFC5ED" w14:textId="77777777" w:rsidR="009D30F9" w:rsidRPr="0022554A" w:rsidRDefault="009D30F9" w:rsidP="0023344F">
            <w:pPr>
              <w:pStyle w:val="TableHeader"/>
              <w:tabs>
                <w:tab w:val="left" w:pos="5400"/>
              </w:tabs>
              <w:jc w:val="center"/>
              <w:rPr>
                <w:bCs/>
                <w:sz w:val="20"/>
              </w:rPr>
            </w:pPr>
            <w:r>
              <w:rPr>
                <w:bCs/>
                <w:sz w:val="20"/>
              </w:rPr>
              <w:t>Page</w:t>
            </w:r>
          </w:p>
        </w:tc>
      </w:tr>
      <w:tr w:rsidR="009D30F9" w:rsidRPr="0022554A" w14:paraId="4C873E01" w14:textId="77777777" w:rsidTr="0023344F">
        <w:tc>
          <w:tcPr>
            <w:tcW w:w="0" w:type="auto"/>
            <w:vMerge w:val="restart"/>
          </w:tcPr>
          <w:p w14:paraId="42AD74B7" w14:textId="77777777" w:rsidR="009D30F9" w:rsidRPr="002602FB" w:rsidRDefault="009D30F9" w:rsidP="0023344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3636FCB" w14:textId="77777777" w:rsidR="009D30F9" w:rsidRPr="0022554A" w:rsidRDefault="009D30F9" w:rsidP="0023344F">
            <w:pPr>
              <w:tabs>
                <w:tab w:val="left" w:pos="5400"/>
              </w:tabs>
              <w:jc w:val="center"/>
              <w:rPr>
                <w:sz w:val="20"/>
              </w:rPr>
            </w:pPr>
            <w:r w:rsidRPr="0022554A">
              <w:rPr>
                <w:sz w:val="20"/>
              </w:rPr>
              <w:t>1</w:t>
            </w:r>
          </w:p>
        </w:tc>
        <w:tc>
          <w:tcPr>
            <w:tcW w:w="0" w:type="auto"/>
          </w:tcPr>
          <w:p w14:paraId="68C47405" w14:textId="77777777" w:rsidR="009D30F9" w:rsidRPr="0022554A" w:rsidRDefault="009D30F9" w:rsidP="0023344F">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53A3C346" w14:textId="77777777" w:rsidR="009D30F9" w:rsidRPr="0022554A" w:rsidRDefault="009D30F9" w:rsidP="0023344F">
            <w:pPr>
              <w:tabs>
                <w:tab w:val="left" w:pos="5400"/>
              </w:tabs>
              <w:rPr>
                <w:sz w:val="20"/>
              </w:rPr>
            </w:pPr>
            <w:r>
              <w:rPr>
                <w:sz w:val="20"/>
              </w:rPr>
              <w:t>1</w:t>
            </w:r>
          </w:p>
        </w:tc>
      </w:tr>
      <w:tr w:rsidR="009D30F9" w:rsidRPr="0022554A" w14:paraId="468BC320" w14:textId="77777777" w:rsidTr="0023344F">
        <w:tc>
          <w:tcPr>
            <w:tcW w:w="0" w:type="auto"/>
            <w:vMerge/>
          </w:tcPr>
          <w:p w14:paraId="7B628394" w14:textId="77777777" w:rsidR="009D30F9" w:rsidRPr="0022554A" w:rsidRDefault="009D30F9" w:rsidP="0023344F">
            <w:pPr>
              <w:tabs>
                <w:tab w:val="left" w:pos="5400"/>
              </w:tabs>
              <w:rPr>
                <w:bCs/>
                <w:sz w:val="20"/>
              </w:rPr>
            </w:pPr>
            <w:bookmarkStart w:id="11" w:name="bold6" w:colFirst="0" w:colLast="0"/>
            <w:bookmarkStart w:id="12" w:name="italic7" w:colFirst="0" w:colLast="0"/>
          </w:p>
        </w:tc>
        <w:tc>
          <w:tcPr>
            <w:tcW w:w="0" w:type="auto"/>
            <w:vMerge/>
          </w:tcPr>
          <w:p w14:paraId="0D5EAF18" w14:textId="77777777" w:rsidR="009D30F9" w:rsidRPr="0022554A" w:rsidRDefault="009D30F9" w:rsidP="0023344F">
            <w:pPr>
              <w:tabs>
                <w:tab w:val="left" w:pos="5400"/>
              </w:tabs>
              <w:jc w:val="center"/>
              <w:rPr>
                <w:sz w:val="20"/>
              </w:rPr>
            </w:pPr>
          </w:p>
        </w:tc>
        <w:tc>
          <w:tcPr>
            <w:tcW w:w="0" w:type="auto"/>
          </w:tcPr>
          <w:p w14:paraId="046FD59C" w14:textId="77777777" w:rsidR="009D30F9" w:rsidRPr="0022554A" w:rsidRDefault="009D30F9" w:rsidP="0023344F">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51626364" w14:textId="77777777" w:rsidR="009D30F9" w:rsidRPr="0022554A" w:rsidRDefault="009D30F9" w:rsidP="0023344F">
            <w:pPr>
              <w:tabs>
                <w:tab w:val="left" w:pos="5400"/>
              </w:tabs>
              <w:rPr>
                <w:sz w:val="20"/>
              </w:rPr>
            </w:pPr>
            <w:r>
              <w:rPr>
                <w:sz w:val="20"/>
              </w:rPr>
              <w:t>2</w:t>
            </w:r>
          </w:p>
        </w:tc>
      </w:tr>
      <w:tr w:rsidR="009D30F9" w:rsidRPr="0022554A" w14:paraId="53B0DA58" w14:textId="77777777" w:rsidTr="0023344F">
        <w:tc>
          <w:tcPr>
            <w:tcW w:w="0" w:type="auto"/>
            <w:gridSpan w:val="3"/>
          </w:tcPr>
          <w:p w14:paraId="7AC98D9F" w14:textId="77777777" w:rsidR="009D30F9" w:rsidRPr="0022554A" w:rsidRDefault="009D30F9" w:rsidP="0023344F">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214AF54A" w14:textId="77777777" w:rsidR="009D30F9" w:rsidRPr="0022554A" w:rsidRDefault="009D30F9" w:rsidP="0023344F">
            <w:pPr>
              <w:pStyle w:val="TableSubHead"/>
              <w:tabs>
                <w:tab w:val="left" w:pos="5400"/>
              </w:tabs>
              <w:rPr>
                <w:sz w:val="20"/>
              </w:rPr>
            </w:pPr>
          </w:p>
        </w:tc>
      </w:tr>
      <w:tr w:rsidR="009D30F9" w:rsidRPr="0022554A" w14:paraId="51CC0E77" w14:textId="77777777" w:rsidTr="0023344F">
        <w:tc>
          <w:tcPr>
            <w:tcW w:w="0" w:type="auto"/>
          </w:tcPr>
          <w:p w14:paraId="42B5403B" w14:textId="77777777" w:rsidR="009D30F9" w:rsidRPr="0022554A" w:rsidRDefault="009D30F9" w:rsidP="0023344F">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E6DDE3E" w14:textId="77777777" w:rsidR="009D30F9" w:rsidRPr="0022554A" w:rsidRDefault="009D30F9" w:rsidP="0023344F">
            <w:pPr>
              <w:tabs>
                <w:tab w:val="left" w:pos="5400"/>
              </w:tabs>
              <w:jc w:val="center"/>
              <w:rPr>
                <w:sz w:val="20"/>
              </w:rPr>
            </w:pPr>
            <w:r w:rsidRPr="0022554A">
              <w:rPr>
                <w:sz w:val="20"/>
              </w:rPr>
              <w:t>2</w:t>
            </w:r>
          </w:p>
        </w:tc>
        <w:tc>
          <w:tcPr>
            <w:tcW w:w="0" w:type="auto"/>
          </w:tcPr>
          <w:p w14:paraId="17F3BCF4" w14:textId="77777777" w:rsidR="009D30F9" w:rsidRPr="0022554A" w:rsidRDefault="009D30F9" w:rsidP="0023344F">
            <w:pPr>
              <w:tabs>
                <w:tab w:val="left" w:pos="5400"/>
              </w:tabs>
              <w:rPr>
                <w:sz w:val="20"/>
              </w:rPr>
            </w:pPr>
            <w:r w:rsidRPr="0022554A">
              <w:rPr>
                <w:sz w:val="20"/>
              </w:rPr>
              <w:t>Explain the scientific background and rationale for the investigation being reported</w:t>
            </w:r>
          </w:p>
        </w:tc>
        <w:tc>
          <w:tcPr>
            <w:tcW w:w="0" w:type="auto"/>
          </w:tcPr>
          <w:p w14:paraId="7CA49A9A" w14:textId="77777777" w:rsidR="009D30F9" w:rsidRPr="0022554A" w:rsidRDefault="009D30F9" w:rsidP="0023344F">
            <w:pPr>
              <w:tabs>
                <w:tab w:val="left" w:pos="5400"/>
              </w:tabs>
              <w:rPr>
                <w:sz w:val="20"/>
              </w:rPr>
            </w:pPr>
            <w:r>
              <w:rPr>
                <w:sz w:val="20"/>
              </w:rPr>
              <w:t>3</w:t>
            </w:r>
          </w:p>
        </w:tc>
      </w:tr>
      <w:tr w:rsidR="009D30F9" w:rsidRPr="0022554A" w14:paraId="312E3F8A" w14:textId="77777777" w:rsidTr="0023344F">
        <w:tc>
          <w:tcPr>
            <w:tcW w:w="0" w:type="auto"/>
          </w:tcPr>
          <w:p w14:paraId="1C53C346" w14:textId="77777777" w:rsidR="009D30F9" w:rsidRPr="0022554A" w:rsidRDefault="009D30F9" w:rsidP="0023344F">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4771850" w14:textId="77777777" w:rsidR="009D30F9" w:rsidRPr="0022554A" w:rsidRDefault="009D30F9" w:rsidP="0023344F">
            <w:pPr>
              <w:tabs>
                <w:tab w:val="left" w:pos="5400"/>
              </w:tabs>
              <w:jc w:val="center"/>
              <w:rPr>
                <w:sz w:val="20"/>
              </w:rPr>
            </w:pPr>
            <w:r w:rsidRPr="0022554A">
              <w:rPr>
                <w:sz w:val="20"/>
              </w:rPr>
              <w:t>3</w:t>
            </w:r>
          </w:p>
        </w:tc>
        <w:tc>
          <w:tcPr>
            <w:tcW w:w="0" w:type="auto"/>
          </w:tcPr>
          <w:p w14:paraId="77ECA4A1" w14:textId="77777777" w:rsidR="009D30F9" w:rsidRPr="0022554A" w:rsidRDefault="009D30F9" w:rsidP="0023344F">
            <w:pPr>
              <w:tabs>
                <w:tab w:val="left" w:pos="5400"/>
              </w:tabs>
              <w:rPr>
                <w:sz w:val="20"/>
              </w:rPr>
            </w:pPr>
            <w:r w:rsidRPr="0022554A">
              <w:rPr>
                <w:sz w:val="20"/>
              </w:rPr>
              <w:t>State specific objectives, including any prespecified hypotheses</w:t>
            </w:r>
          </w:p>
        </w:tc>
        <w:tc>
          <w:tcPr>
            <w:tcW w:w="0" w:type="auto"/>
          </w:tcPr>
          <w:p w14:paraId="4C74A016" w14:textId="77777777" w:rsidR="009D30F9" w:rsidRPr="0022554A" w:rsidRDefault="009D30F9" w:rsidP="0023344F">
            <w:pPr>
              <w:tabs>
                <w:tab w:val="left" w:pos="5400"/>
              </w:tabs>
              <w:rPr>
                <w:sz w:val="20"/>
              </w:rPr>
            </w:pPr>
            <w:r>
              <w:rPr>
                <w:sz w:val="20"/>
              </w:rPr>
              <w:t>3-4</w:t>
            </w:r>
          </w:p>
        </w:tc>
      </w:tr>
      <w:tr w:rsidR="009D30F9" w:rsidRPr="0022554A" w14:paraId="6827AFBA" w14:textId="77777777" w:rsidTr="0023344F">
        <w:tc>
          <w:tcPr>
            <w:tcW w:w="0" w:type="auto"/>
            <w:gridSpan w:val="3"/>
          </w:tcPr>
          <w:p w14:paraId="564858EA" w14:textId="77777777" w:rsidR="009D30F9" w:rsidRPr="0022554A" w:rsidRDefault="009D30F9" w:rsidP="0023344F">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3087E34C" w14:textId="77777777" w:rsidR="009D30F9" w:rsidRPr="0022554A" w:rsidRDefault="009D30F9" w:rsidP="0023344F">
            <w:pPr>
              <w:pStyle w:val="TableSubHead"/>
              <w:tabs>
                <w:tab w:val="left" w:pos="5400"/>
              </w:tabs>
              <w:rPr>
                <w:sz w:val="20"/>
              </w:rPr>
            </w:pPr>
          </w:p>
        </w:tc>
      </w:tr>
      <w:tr w:rsidR="009D30F9" w:rsidRPr="0022554A" w14:paraId="7AA2005C" w14:textId="77777777" w:rsidTr="0023344F">
        <w:tc>
          <w:tcPr>
            <w:tcW w:w="0" w:type="auto"/>
          </w:tcPr>
          <w:p w14:paraId="558D5999" w14:textId="77777777" w:rsidR="009D30F9" w:rsidRPr="0022554A" w:rsidRDefault="009D30F9" w:rsidP="0023344F">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AB3130F" w14:textId="77777777" w:rsidR="009D30F9" w:rsidRPr="0022554A" w:rsidRDefault="009D30F9" w:rsidP="0023344F">
            <w:pPr>
              <w:tabs>
                <w:tab w:val="left" w:pos="5400"/>
              </w:tabs>
              <w:jc w:val="center"/>
              <w:rPr>
                <w:sz w:val="20"/>
              </w:rPr>
            </w:pPr>
            <w:r w:rsidRPr="0022554A">
              <w:rPr>
                <w:sz w:val="20"/>
              </w:rPr>
              <w:t>4</w:t>
            </w:r>
          </w:p>
        </w:tc>
        <w:tc>
          <w:tcPr>
            <w:tcW w:w="0" w:type="auto"/>
          </w:tcPr>
          <w:p w14:paraId="32EEDD13" w14:textId="77777777" w:rsidR="009D30F9" w:rsidRPr="0022554A" w:rsidRDefault="009D30F9" w:rsidP="0023344F">
            <w:pPr>
              <w:tabs>
                <w:tab w:val="left" w:pos="5400"/>
              </w:tabs>
              <w:rPr>
                <w:sz w:val="20"/>
              </w:rPr>
            </w:pPr>
            <w:r w:rsidRPr="0022554A">
              <w:rPr>
                <w:sz w:val="20"/>
              </w:rPr>
              <w:t>Present key elements of study design early in the paper</w:t>
            </w:r>
          </w:p>
        </w:tc>
        <w:tc>
          <w:tcPr>
            <w:tcW w:w="0" w:type="auto"/>
          </w:tcPr>
          <w:p w14:paraId="10A3E557" w14:textId="77777777" w:rsidR="009D30F9" w:rsidRPr="0022554A" w:rsidRDefault="009D30F9" w:rsidP="0023344F">
            <w:pPr>
              <w:tabs>
                <w:tab w:val="left" w:pos="5400"/>
              </w:tabs>
              <w:rPr>
                <w:sz w:val="20"/>
              </w:rPr>
            </w:pPr>
            <w:r>
              <w:rPr>
                <w:sz w:val="20"/>
              </w:rPr>
              <w:t>4</w:t>
            </w:r>
          </w:p>
        </w:tc>
      </w:tr>
      <w:tr w:rsidR="009D30F9" w:rsidRPr="0022554A" w14:paraId="7F733005" w14:textId="77777777" w:rsidTr="0023344F">
        <w:tc>
          <w:tcPr>
            <w:tcW w:w="0" w:type="auto"/>
          </w:tcPr>
          <w:p w14:paraId="33F4CDBF" w14:textId="77777777" w:rsidR="009D30F9" w:rsidRPr="0022554A" w:rsidRDefault="009D30F9" w:rsidP="0023344F">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185E9D5" w14:textId="77777777" w:rsidR="009D30F9" w:rsidRPr="0022554A" w:rsidRDefault="009D30F9" w:rsidP="0023344F">
            <w:pPr>
              <w:tabs>
                <w:tab w:val="left" w:pos="5400"/>
              </w:tabs>
              <w:jc w:val="center"/>
              <w:rPr>
                <w:sz w:val="20"/>
              </w:rPr>
            </w:pPr>
            <w:r w:rsidRPr="0022554A">
              <w:rPr>
                <w:sz w:val="20"/>
              </w:rPr>
              <w:t>5</w:t>
            </w:r>
          </w:p>
        </w:tc>
        <w:tc>
          <w:tcPr>
            <w:tcW w:w="0" w:type="auto"/>
          </w:tcPr>
          <w:p w14:paraId="19687B3B" w14:textId="77777777" w:rsidR="009D30F9" w:rsidRPr="0022554A" w:rsidRDefault="009D30F9" w:rsidP="0023344F">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584C3AA8" w14:textId="77777777" w:rsidR="009D30F9" w:rsidRPr="0022554A" w:rsidRDefault="009D30F9" w:rsidP="0023344F">
            <w:pPr>
              <w:tabs>
                <w:tab w:val="left" w:pos="5400"/>
              </w:tabs>
              <w:rPr>
                <w:sz w:val="20"/>
              </w:rPr>
            </w:pPr>
            <w:r>
              <w:rPr>
                <w:sz w:val="20"/>
              </w:rPr>
              <w:t>4</w:t>
            </w:r>
          </w:p>
        </w:tc>
      </w:tr>
      <w:bookmarkEnd w:id="25"/>
      <w:bookmarkEnd w:id="26"/>
      <w:tr w:rsidR="009D30F9" w:rsidRPr="0022554A" w14:paraId="50329DF6" w14:textId="77777777" w:rsidTr="0023344F">
        <w:tc>
          <w:tcPr>
            <w:tcW w:w="0" w:type="auto"/>
          </w:tcPr>
          <w:p w14:paraId="01062CBA" w14:textId="77777777" w:rsidR="009D30F9" w:rsidRPr="0022554A" w:rsidRDefault="009D30F9" w:rsidP="0023344F">
            <w:pPr>
              <w:tabs>
                <w:tab w:val="left" w:pos="5400"/>
              </w:tabs>
              <w:rPr>
                <w:bCs/>
                <w:sz w:val="20"/>
              </w:rPr>
            </w:pPr>
            <w:r w:rsidRPr="0022554A">
              <w:rPr>
                <w:bCs/>
                <w:sz w:val="20"/>
              </w:rPr>
              <w:t>Participants</w:t>
            </w:r>
          </w:p>
        </w:tc>
        <w:tc>
          <w:tcPr>
            <w:tcW w:w="0" w:type="auto"/>
          </w:tcPr>
          <w:p w14:paraId="64EE8740" w14:textId="77777777" w:rsidR="009D30F9" w:rsidRPr="0022554A" w:rsidRDefault="009D30F9" w:rsidP="0023344F">
            <w:pPr>
              <w:tabs>
                <w:tab w:val="left" w:pos="5400"/>
              </w:tabs>
              <w:jc w:val="center"/>
              <w:rPr>
                <w:sz w:val="20"/>
              </w:rPr>
            </w:pPr>
            <w:r w:rsidRPr="0022554A">
              <w:rPr>
                <w:sz w:val="20"/>
              </w:rPr>
              <w:t>6</w:t>
            </w:r>
          </w:p>
        </w:tc>
        <w:tc>
          <w:tcPr>
            <w:tcW w:w="0" w:type="auto"/>
          </w:tcPr>
          <w:p w14:paraId="2DC79E7C" w14:textId="77777777" w:rsidR="009D30F9" w:rsidRPr="0022554A" w:rsidRDefault="009D30F9" w:rsidP="0023344F">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5E17C021" w14:textId="77777777" w:rsidR="009D30F9" w:rsidRPr="0022554A" w:rsidRDefault="009D30F9" w:rsidP="0023344F">
            <w:pPr>
              <w:tabs>
                <w:tab w:val="left" w:pos="5400"/>
              </w:tabs>
              <w:rPr>
                <w:sz w:val="20"/>
              </w:rPr>
            </w:pPr>
            <w:r>
              <w:rPr>
                <w:sz w:val="20"/>
              </w:rPr>
              <w:t>4</w:t>
            </w:r>
          </w:p>
        </w:tc>
      </w:tr>
      <w:tr w:rsidR="009D30F9" w:rsidRPr="0022554A" w14:paraId="099A57A2" w14:textId="77777777" w:rsidTr="0023344F">
        <w:tc>
          <w:tcPr>
            <w:tcW w:w="0" w:type="auto"/>
          </w:tcPr>
          <w:p w14:paraId="40E2B664" w14:textId="77777777" w:rsidR="009D30F9" w:rsidRPr="0022554A" w:rsidRDefault="009D30F9" w:rsidP="0023344F">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47BF3DE" w14:textId="77777777" w:rsidR="009D30F9" w:rsidRPr="0022554A" w:rsidRDefault="009D30F9" w:rsidP="0023344F">
            <w:pPr>
              <w:tabs>
                <w:tab w:val="left" w:pos="5400"/>
              </w:tabs>
              <w:jc w:val="center"/>
              <w:rPr>
                <w:sz w:val="20"/>
              </w:rPr>
            </w:pPr>
            <w:r w:rsidRPr="0022554A">
              <w:rPr>
                <w:sz w:val="20"/>
              </w:rPr>
              <w:t>7</w:t>
            </w:r>
          </w:p>
        </w:tc>
        <w:tc>
          <w:tcPr>
            <w:tcW w:w="0" w:type="auto"/>
          </w:tcPr>
          <w:p w14:paraId="324767D0" w14:textId="77777777" w:rsidR="009D30F9" w:rsidRPr="0022554A" w:rsidRDefault="009D30F9" w:rsidP="0023344F">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78665A12" w14:textId="77777777" w:rsidR="009D30F9" w:rsidRPr="0022554A" w:rsidRDefault="009D30F9" w:rsidP="0023344F">
            <w:pPr>
              <w:tabs>
                <w:tab w:val="left" w:pos="5400"/>
              </w:tabs>
              <w:rPr>
                <w:sz w:val="20"/>
              </w:rPr>
            </w:pPr>
            <w:r>
              <w:rPr>
                <w:sz w:val="20"/>
              </w:rPr>
              <w:t>4, S2</w:t>
            </w:r>
          </w:p>
        </w:tc>
      </w:tr>
      <w:tr w:rsidR="009D30F9" w:rsidRPr="0022554A" w14:paraId="5E3AD07D" w14:textId="77777777" w:rsidTr="0023344F">
        <w:trPr>
          <w:trHeight w:val="294"/>
        </w:trPr>
        <w:tc>
          <w:tcPr>
            <w:tcW w:w="0" w:type="auto"/>
          </w:tcPr>
          <w:p w14:paraId="01209555" w14:textId="77777777" w:rsidR="009D30F9" w:rsidRPr="0022554A" w:rsidRDefault="009D30F9" w:rsidP="0023344F">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A0D8930" w14:textId="77777777" w:rsidR="009D30F9" w:rsidRPr="0022554A" w:rsidRDefault="009D30F9" w:rsidP="0023344F">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5454CFD4" w14:textId="77777777" w:rsidR="009D30F9" w:rsidRPr="0022554A" w:rsidRDefault="009D30F9" w:rsidP="0023344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54B5D1B4" w14:textId="77777777" w:rsidR="009D30F9" w:rsidRPr="0022554A" w:rsidRDefault="009D30F9" w:rsidP="0023344F">
            <w:pPr>
              <w:tabs>
                <w:tab w:val="left" w:pos="5400"/>
              </w:tabs>
              <w:rPr>
                <w:i/>
                <w:sz w:val="20"/>
              </w:rPr>
            </w:pPr>
            <w:r>
              <w:rPr>
                <w:sz w:val="20"/>
              </w:rPr>
              <w:t>4, S2</w:t>
            </w:r>
          </w:p>
        </w:tc>
      </w:tr>
      <w:tr w:rsidR="009D30F9" w:rsidRPr="0022554A" w14:paraId="40B3F653" w14:textId="77777777" w:rsidTr="0023344F">
        <w:tc>
          <w:tcPr>
            <w:tcW w:w="0" w:type="auto"/>
          </w:tcPr>
          <w:p w14:paraId="115D2D0B" w14:textId="77777777" w:rsidR="009D30F9" w:rsidRPr="0022554A" w:rsidRDefault="009D30F9" w:rsidP="0023344F">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E95CC79" w14:textId="77777777" w:rsidR="009D30F9" w:rsidRPr="0022554A" w:rsidRDefault="009D30F9" w:rsidP="0023344F">
            <w:pPr>
              <w:tabs>
                <w:tab w:val="left" w:pos="5400"/>
              </w:tabs>
              <w:jc w:val="center"/>
              <w:rPr>
                <w:sz w:val="20"/>
              </w:rPr>
            </w:pPr>
            <w:r w:rsidRPr="0022554A">
              <w:rPr>
                <w:sz w:val="20"/>
              </w:rPr>
              <w:t>9</w:t>
            </w:r>
          </w:p>
        </w:tc>
        <w:tc>
          <w:tcPr>
            <w:tcW w:w="0" w:type="auto"/>
          </w:tcPr>
          <w:p w14:paraId="13D210C1" w14:textId="77777777" w:rsidR="009D30F9" w:rsidRPr="0022554A" w:rsidRDefault="009D30F9" w:rsidP="0023344F">
            <w:pPr>
              <w:tabs>
                <w:tab w:val="left" w:pos="5400"/>
              </w:tabs>
              <w:rPr>
                <w:color w:val="000000"/>
                <w:sz w:val="20"/>
              </w:rPr>
            </w:pPr>
            <w:r w:rsidRPr="0022554A">
              <w:rPr>
                <w:color w:val="000000"/>
                <w:sz w:val="20"/>
              </w:rPr>
              <w:t>Describe any efforts to address potential sources of bias</w:t>
            </w:r>
          </w:p>
        </w:tc>
        <w:tc>
          <w:tcPr>
            <w:tcW w:w="0" w:type="auto"/>
          </w:tcPr>
          <w:p w14:paraId="7CD98AEF" w14:textId="77777777" w:rsidR="009D30F9" w:rsidRPr="0022554A" w:rsidRDefault="009D30F9" w:rsidP="0023344F">
            <w:pPr>
              <w:tabs>
                <w:tab w:val="left" w:pos="5400"/>
              </w:tabs>
              <w:rPr>
                <w:color w:val="000000"/>
                <w:sz w:val="20"/>
              </w:rPr>
            </w:pPr>
            <w:r>
              <w:rPr>
                <w:color w:val="000000"/>
                <w:sz w:val="20"/>
              </w:rPr>
              <w:t>4</w:t>
            </w:r>
          </w:p>
        </w:tc>
      </w:tr>
      <w:tr w:rsidR="009D30F9" w:rsidRPr="0022554A" w14:paraId="58636DBC" w14:textId="77777777" w:rsidTr="0023344F">
        <w:tc>
          <w:tcPr>
            <w:tcW w:w="0" w:type="auto"/>
          </w:tcPr>
          <w:p w14:paraId="52FD9F99" w14:textId="77777777" w:rsidR="009D30F9" w:rsidRPr="0022554A" w:rsidRDefault="009D30F9" w:rsidP="0023344F">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6E09B6D" w14:textId="77777777" w:rsidR="009D30F9" w:rsidRPr="0022554A" w:rsidRDefault="009D30F9" w:rsidP="0023344F">
            <w:pPr>
              <w:tabs>
                <w:tab w:val="left" w:pos="5400"/>
              </w:tabs>
              <w:jc w:val="center"/>
              <w:rPr>
                <w:sz w:val="20"/>
              </w:rPr>
            </w:pPr>
            <w:r w:rsidRPr="0022554A">
              <w:rPr>
                <w:sz w:val="20"/>
              </w:rPr>
              <w:t>10</w:t>
            </w:r>
          </w:p>
        </w:tc>
        <w:tc>
          <w:tcPr>
            <w:tcW w:w="0" w:type="auto"/>
          </w:tcPr>
          <w:p w14:paraId="51B7A58C" w14:textId="77777777" w:rsidR="009D30F9" w:rsidRPr="0022554A" w:rsidRDefault="009D30F9" w:rsidP="0023344F">
            <w:pPr>
              <w:tabs>
                <w:tab w:val="left" w:pos="5400"/>
              </w:tabs>
              <w:rPr>
                <w:sz w:val="20"/>
              </w:rPr>
            </w:pPr>
            <w:r w:rsidRPr="0022554A">
              <w:rPr>
                <w:sz w:val="20"/>
              </w:rPr>
              <w:t>Explain how the study size was arrived at</w:t>
            </w:r>
          </w:p>
        </w:tc>
        <w:tc>
          <w:tcPr>
            <w:tcW w:w="0" w:type="auto"/>
          </w:tcPr>
          <w:p w14:paraId="0D56DCDB" w14:textId="77777777" w:rsidR="009D30F9" w:rsidRPr="0022554A" w:rsidRDefault="009D30F9" w:rsidP="0023344F">
            <w:pPr>
              <w:tabs>
                <w:tab w:val="left" w:pos="5400"/>
              </w:tabs>
              <w:rPr>
                <w:sz w:val="20"/>
              </w:rPr>
            </w:pPr>
            <w:r>
              <w:rPr>
                <w:sz w:val="20"/>
              </w:rPr>
              <w:t>4</w:t>
            </w:r>
          </w:p>
        </w:tc>
      </w:tr>
      <w:tr w:rsidR="009D30F9" w:rsidRPr="0022554A" w14:paraId="523F2058" w14:textId="77777777" w:rsidTr="0023344F">
        <w:tc>
          <w:tcPr>
            <w:tcW w:w="0" w:type="auto"/>
          </w:tcPr>
          <w:p w14:paraId="7975BDA1" w14:textId="77777777" w:rsidR="009D30F9" w:rsidRPr="0022554A" w:rsidRDefault="009D30F9" w:rsidP="0023344F">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4F8BEC1" w14:textId="77777777" w:rsidR="009D30F9" w:rsidRPr="0022554A" w:rsidRDefault="009D30F9" w:rsidP="0023344F">
            <w:pPr>
              <w:tabs>
                <w:tab w:val="left" w:pos="5400"/>
              </w:tabs>
              <w:jc w:val="center"/>
              <w:rPr>
                <w:sz w:val="20"/>
              </w:rPr>
            </w:pPr>
            <w:r w:rsidRPr="0022554A">
              <w:rPr>
                <w:sz w:val="20"/>
              </w:rPr>
              <w:t>11</w:t>
            </w:r>
          </w:p>
        </w:tc>
        <w:tc>
          <w:tcPr>
            <w:tcW w:w="0" w:type="auto"/>
          </w:tcPr>
          <w:p w14:paraId="45BAAFEE" w14:textId="77777777" w:rsidR="009D30F9" w:rsidRPr="0022554A" w:rsidRDefault="009D30F9" w:rsidP="0023344F">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25FC11AF" w14:textId="77777777" w:rsidR="009D30F9" w:rsidRPr="0022554A" w:rsidRDefault="009D30F9" w:rsidP="0023344F">
            <w:pPr>
              <w:tabs>
                <w:tab w:val="left" w:pos="5400"/>
              </w:tabs>
              <w:rPr>
                <w:sz w:val="20"/>
              </w:rPr>
            </w:pPr>
            <w:r>
              <w:rPr>
                <w:sz w:val="20"/>
              </w:rPr>
              <w:t>5</w:t>
            </w:r>
          </w:p>
        </w:tc>
      </w:tr>
      <w:tr w:rsidR="009D30F9" w:rsidRPr="0022554A" w14:paraId="1C4C932F" w14:textId="77777777" w:rsidTr="0023344F">
        <w:tc>
          <w:tcPr>
            <w:tcW w:w="0" w:type="auto"/>
            <w:vMerge w:val="restart"/>
          </w:tcPr>
          <w:p w14:paraId="5AC8AB88" w14:textId="77777777" w:rsidR="009D30F9" w:rsidRPr="0022554A" w:rsidRDefault="009D30F9" w:rsidP="0023344F">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F6958E5" w14:textId="77777777" w:rsidR="009D30F9" w:rsidRPr="0022554A" w:rsidRDefault="009D30F9" w:rsidP="0023344F">
            <w:pPr>
              <w:tabs>
                <w:tab w:val="left" w:pos="5400"/>
              </w:tabs>
              <w:jc w:val="center"/>
              <w:rPr>
                <w:sz w:val="20"/>
              </w:rPr>
            </w:pPr>
            <w:r w:rsidRPr="0022554A">
              <w:rPr>
                <w:sz w:val="20"/>
              </w:rPr>
              <w:t>12</w:t>
            </w:r>
          </w:p>
        </w:tc>
        <w:tc>
          <w:tcPr>
            <w:tcW w:w="0" w:type="auto"/>
          </w:tcPr>
          <w:p w14:paraId="678436E2" w14:textId="77777777" w:rsidR="009D30F9" w:rsidRPr="0022554A" w:rsidRDefault="009D30F9" w:rsidP="0023344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563A794E" w14:textId="77777777" w:rsidR="009D30F9" w:rsidRPr="0022554A" w:rsidRDefault="009D30F9" w:rsidP="0023344F">
            <w:pPr>
              <w:tabs>
                <w:tab w:val="left" w:pos="5400"/>
              </w:tabs>
              <w:rPr>
                <w:sz w:val="20"/>
              </w:rPr>
            </w:pPr>
            <w:r>
              <w:rPr>
                <w:sz w:val="20"/>
              </w:rPr>
              <w:t>5</w:t>
            </w:r>
          </w:p>
        </w:tc>
      </w:tr>
      <w:tr w:rsidR="009D30F9" w:rsidRPr="0022554A" w14:paraId="1DD085B0" w14:textId="77777777" w:rsidTr="0023344F">
        <w:tc>
          <w:tcPr>
            <w:tcW w:w="0" w:type="auto"/>
            <w:vMerge/>
          </w:tcPr>
          <w:p w14:paraId="40B7307D" w14:textId="77777777" w:rsidR="009D30F9" w:rsidRPr="0022554A" w:rsidRDefault="009D30F9" w:rsidP="0023344F">
            <w:pPr>
              <w:tabs>
                <w:tab w:val="left" w:pos="5400"/>
              </w:tabs>
              <w:rPr>
                <w:bCs/>
                <w:sz w:val="20"/>
              </w:rPr>
            </w:pPr>
            <w:bookmarkStart w:id="44" w:name="bold24" w:colFirst="0" w:colLast="0"/>
            <w:bookmarkStart w:id="45" w:name="italic26" w:colFirst="0" w:colLast="0"/>
          </w:p>
        </w:tc>
        <w:tc>
          <w:tcPr>
            <w:tcW w:w="0" w:type="auto"/>
            <w:vMerge/>
          </w:tcPr>
          <w:p w14:paraId="4ECC1103" w14:textId="77777777" w:rsidR="009D30F9" w:rsidRPr="0022554A" w:rsidRDefault="009D30F9" w:rsidP="0023344F">
            <w:pPr>
              <w:tabs>
                <w:tab w:val="left" w:pos="5400"/>
              </w:tabs>
              <w:jc w:val="center"/>
              <w:rPr>
                <w:sz w:val="20"/>
              </w:rPr>
            </w:pPr>
          </w:p>
        </w:tc>
        <w:tc>
          <w:tcPr>
            <w:tcW w:w="0" w:type="auto"/>
          </w:tcPr>
          <w:p w14:paraId="05B5859F" w14:textId="77777777" w:rsidR="009D30F9" w:rsidRPr="0022554A" w:rsidRDefault="009D30F9" w:rsidP="0023344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1FD3DCF6" w14:textId="77777777" w:rsidR="009D30F9" w:rsidRPr="0022554A" w:rsidRDefault="009D30F9" w:rsidP="0023344F">
            <w:pPr>
              <w:tabs>
                <w:tab w:val="left" w:pos="5400"/>
              </w:tabs>
              <w:rPr>
                <w:sz w:val="20"/>
              </w:rPr>
            </w:pPr>
            <w:r>
              <w:rPr>
                <w:sz w:val="20"/>
              </w:rPr>
              <w:t>5</w:t>
            </w:r>
          </w:p>
        </w:tc>
      </w:tr>
      <w:tr w:rsidR="009D30F9" w:rsidRPr="0022554A" w14:paraId="2500FFEF" w14:textId="77777777" w:rsidTr="0023344F">
        <w:tc>
          <w:tcPr>
            <w:tcW w:w="0" w:type="auto"/>
            <w:vMerge/>
          </w:tcPr>
          <w:p w14:paraId="63A56CE1" w14:textId="77777777" w:rsidR="009D30F9" w:rsidRPr="0022554A" w:rsidRDefault="009D30F9" w:rsidP="0023344F">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C4ED990" w14:textId="77777777" w:rsidR="009D30F9" w:rsidRPr="0022554A" w:rsidRDefault="009D30F9" w:rsidP="0023344F">
            <w:pPr>
              <w:tabs>
                <w:tab w:val="left" w:pos="5400"/>
              </w:tabs>
              <w:jc w:val="center"/>
              <w:rPr>
                <w:sz w:val="20"/>
              </w:rPr>
            </w:pPr>
          </w:p>
        </w:tc>
        <w:tc>
          <w:tcPr>
            <w:tcW w:w="0" w:type="auto"/>
          </w:tcPr>
          <w:p w14:paraId="57FD63BF" w14:textId="77777777" w:rsidR="009D30F9" w:rsidRPr="0022554A" w:rsidRDefault="009D30F9" w:rsidP="0023344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2EE86896" w14:textId="77777777" w:rsidR="009D30F9" w:rsidRPr="0022554A" w:rsidRDefault="009D30F9" w:rsidP="0023344F">
            <w:pPr>
              <w:tabs>
                <w:tab w:val="left" w:pos="5400"/>
              </w:tabs>
              <w:rPr>
                <w:sz w:val="20"/>
              </w:rPr>
            </w:pPr>
            <w:r>
              <w:rPr>
                <w:sz w:val="20"/>
              </w:rPr>
              <w:t>5</w:t>
            </w:r>
          </w:p>
        </w:tc>
      </w:tr>
      <w:tr w:rsidR="009D30F9" w:rsidRPr="0022554A" w14:paraId="17928E28" w14:textId="77777777" w:rsidTr="0023344F">
        <w:tc>
          <w:tcPr>
            <w:tcW w:w="0" w:type="auto"/>
            <w:vMerge/>
          </w:tcPr>
          <w:p w14:paraId="32674B91" w14:textId="77777777" w:rsidR="009D30F9" w:rsidRPr="0022554A" w:rsidRDefault="009D30F9" w:rsidP="0023344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CAC80D" w14:textId="77777777" w:rsidR="009D30F9" w:rsidRPr="0022554A" w:rsidRDefault="009D30F9" w:rsidP="0023344F">
            <w:pPr>
              <w:tabs>
                <w:tab w:val="left" w:pos="5400"/>
              </w:tabs>
              <w:jc w:val="center"/>
              <w:rPr>
                <w:sz w:val="20"/>
              </w:rPr>
            </w:pPr>
          </w:p>
        </w:tc>
        <w:tc>
          <w:tcPr>
            <w:tcW w:w="0" w:type="auto"/>
          </w:tcPr>
          <w:p w14:paraId="61697469" w14:textId="77777777" w:rsidR="009D30F9" w:rsidRPr="0022554A" w:rsidRDefault="009D30F9" w:rsidP="0023344F">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25A3CA3F" w14:textId="77777777" w:rsidR="009D30F9" w:rsidRPr="0022554A" w:rsidRDefault="009D30F9" w:rsidP="0023344F">
            <w:pPr>
              <w:tabs>
                <w:tab w:val="left" w:pos="5400"/>
              </w:tabs>
              <w:rPr>
                <w:sz w:val="20"/>
              </w:rPr>
            </w:pPr>
            <w:r>
              <w:rPr>
                <w:sz w:val="20"/>
              </w:rPr>
              <w:t>N/A</w:t>
            </w:r>
          </w:p>
        </w:tc>
      </w:tr>
      <w:tr w:rsidR="009D30F9" w:rsidRPr="0022554A" w14:paraId="12B63D44" w14:textId="77777777" w:rsidTr="0023344F">
        <w:tc>
          <w:tcPr>
            <w:tcW w:w="0" w:type="auto"/>
            <w:vMerge/>
          </w:tcPr>
          <w:p w14:paraId="6C646201" w14:textId="77777777" w:rsidR="009D30F9" w:rsidRPr="0022554A" w:rsidRDefault="009D30F9" w:rsidP="0023344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10B985" w14:textId="77777777" w:rsidR="009D30F9" w:rsidRPr="0022554A" w:rsidRDefault="009D30F9" w:rsidP="0023344F">
            <w:pPr>
              <w:tabs>
                <w:tab w:val="left" w:pos="5400"/>
              </w:tabs>
              <w:jc w:val="center"/>
              <w:rPr>
                <w:sz w:val="20"/>
              </w:rPr>
            </w:pPr>
          </w:p>
        </w:tc>
        <w:tc>
          <w:tcPr>
            <w:tcW w:w="0" w:type="auto"/>
          </w:tcPr>
          <w:p w14:paraId="36AA1894" w14:textId="77777777" w:rsidR="009D30F9" w:rsidRPr="0022554A" w:rsidRDefault="009D30F9" w:rsidP="0023344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367DC9DF" w14:textId="77777777" w:rsidR="009D30F9" w:rsidRPr="0022554A" w:rsidRDefault="009D30F9" w:rsidP="0023344F">
            <w:pPr>
              <w:tabs>
                <w:tab w:val="left" w:pos="5400"/>
              </w:tabs>
              <w:rPr>
                <w:sz w:val="20"/>
              </w:rPr>
            </w:pPr>
            <w:r>
              <w:rPr>
                <w:sz w:val="20"/>
              </w:rPr>
              <w:t>N/A</w:t>
            </w:r>
          </w:p>
        </w:tc>
      </w:tr>
      <w:tr w:rsidR="009D30F9" w:rsidRPr="0022554A" w14:paraId="0A085ADF" w14:textId="77777777" w:rsidTr="0023344F">
        <w:tc>
          <w:tcPr>
            <w:tcW w:w="0" w:type="auto"/>
            <w:gridSpan w:val="3"/>
          </w:tcPr>
          <w:p w14:paraId="74591797" w14:textId="77777777" w:rsidR="009D30F9" w:rsidRPr="0022554A" w:rsidRDefault="009D30F9" w:rsidP="0023344F">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18EAFD69" w14:textId="77777777" w:rsidR="009D30F9" w:rsidRPr="0022554A" w:rsidRDefault="009D30F9" w:rsidP="0023344F">
            <w:pPr>
              <w:pStyle w:val="TableSubHead"/>
              <w:tabs>
                <w:tab w:val="left" w:pos="5400"/>
              </w:tabs>
              <w:rPr>
                <w:sz w:val="20"/>
              </w:rPr>
            </w:pPr>
          </w:p>
        </w:tc>
      </w:tr>
      <w:tr w:rsidR="009D30F9" w:rsidRPr="0022554A" w14:paraId="4D7F0570" w14:textId="77777777" w:rsidTr="0023344F">
        <w:tc>
          <w:tcPr>
            <w:tcW w:w="0" w:type="auto"/>
            <w:vMerge w:val="restart"/>
          </w:tcPr>
          <w:p w14:paraId="7D92D98D" w14:textId="77777777" w:rsidR="009D30F9" w:rsidRPr="0022554A" w:rsidRDefault="009D30F9" w:rsidP="0023344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5B0ED70" w14:textId="77777777" w:rsidR="009D30F9" w:rsidRPr="0022554A" w:rsidRDefault="009D30F9" w:rsidP="0023344F">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6F9194DC" w14:textId="77777777" w:rsidR="009D30F9" w:rsidRPr="0022554A" w:rsidRDefault="009D30F9" w:rsidP="0023344F">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Pr>
          <w:p w14:paraId="3F08BE73" w14:textId="77777777" w:rsidR="009D30F9" w:rsidRDefault="009D30F9" w:rsidP="0023344F">
            <w:pPr>
              <w:tabs>
                <w:tab w:val="left" w:pos="5400"/>
              </w:tabs>
              <w:rPr>
                <w:sz w:val="20"/>
              </w:rPr>
            </w:pPr>
            <w:r>
              <w:rPr>
                <w:sz w:val="20"/>
              </w:rPr>
              <w:t>5</w:t>
            </w:r>
          </w:p>
        </w:tc>
      </w:tr>
      <w:tr w:rsidR="009D30F9" w:rsidRPr="0022554A" w14:paraId="217731FA" w14:textId="77777777" w:rsidTr="0023344F">
        <w:tc>
          <w:tcPr>
            <w:tcW w:w="0" w:type="auto"/>
            <w:vMerge/>
          </w:tcPr>
          <w:p w14:paraId="1D00745A" w14:textId="77777777" w:rsidR="009D30F9" w:rsidRPr="0022554A" w:rsidRDefault="009D30F9" w:rsidP="0023344F">
            <w:pPr>
              <w:tabs>
                <w:tab w:val="left" w:pos="5400"/>
              </w:tabs>
              <w:rPr>
                <w:bCs/>
                <w:sz w:val="20"/>
              </w:rPr>
            </w:pPr>
            <w:bookmarkStart w:id="57" w:name="bold31" w:colFirst="0" w:colLast="0"/>
            <w:bookmarkStart w:id="58" w:name="italic32" w:colFirst="0" w:colLast="0"/>
          </w:p>
        </w:tc>
        <w:tc>
          <w:tcPr>
            <w:tcW w:w="0" w:type="auto"/>
            <w:vMerge/>
          </w:tcPr>
          <w:p w14:paraId="357C724B" w14:textId="77777777" w:rsidR="009D30F9" w:rsidRPr="0022554A" w:rsidRDefault="009D30F9" w:rsidP="0023344F">
            <w:pPr>
              <w:tabs>
                <w:tab w:val="left" w:pos="5400"/>
              </w:tabs>
              <w:jc w:val="center"/>
              <w:rPr>
                <w:sz w:val="20"/>
              </w:rPr>
            </w:pPr>
          </w:p>
        </w:tc>
        <w:tc>
          <w:tcPr>
            <w:tcW w:w="0" w:type="auto"/>
          </w:tcPr>
          <w:p w14:paraId="023979AC" w14:textId="77777777" w:rsidR="009D30F9" w:rsidRPr="0022554A" w:rsidRDefault="009D30F9" w:rsidP="0023344F">
            <w:pPr>
              <w:tabs>
                <w:tab w:val="left" w:pos="5400"/>
              </w:tabs>
              <w:rPr>
                <w:sz w:val="20"/>
              </w:rPr>
            </w:pPr>
            <w:r>
              <w:rPr>
                <w:sz w:val="20"/>
              </w:rPr>
              <w:t xml:space="preserve">(b) </w:t>
            </w:r>
            <w:r w:rsidRPr="0022554A">
              <w:rPr>
                <w:sz w:val="20"/>
              </w:rPr>
              <w:t>Give reasons for non-participation at each stage</w:t>
            </w:r>
          </w:p>
        </w:tc>
        <w:tc>
          <w:tcPr>
            <w:tcW w:w="0" w:type="auto"/>
          </w:tcPr>
          <w:p w14:paraId="71FD6777" w14:textId="77777777" w:rsidR="009D30F9" w:rsidRDefault="009D30F9" w:rsidP="0023344F">
            <w:pPr>
              <w:tabs>
                <w:tab w:val="left" w:pos="5400"/>
              </w:tabs>
              <w:rPr>
                <w:sz w:val="20"/>
              </w:rPr>
            </w:pPr>
            <w:r>
              <w:rPr>
                <w:sz w:val="20"/>
              </w:rPr>
              <w:t>N/A</w:t>
            </w:r>
          </w:p>
        </w:tc>
      </w:tr>
      <w:tr w:rsidR="009D30F9" w:rsidRPr="0022554A" w14:paraId="4AF0CC79" w14:textId="77777777" w:rsidTr="0023344F">
        <w:tc>
          <w:tcPr>
            <w:tcW w:w="0" w:type="auto"/>
            <w:vMerge/>
          </w:tcPr>
          <w:p w14:paraId="74C50408" w14:textId="77777777" w:rsidR="009D30F9" w:rsidRPr="0022554A" w:rsidRDefault="009D30F9" w:rsidP="0023344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389A4C" w14:textId="77777777" w:rsidR="009D30F9" w:rsidRPr="0022554A" w:rsidRDefault="009D30F9" w:rsidP="0023344F">
            <w:pPr>
              <w:tabs>
                <w:tab w:val="left" w:pos="5400"/>
              </w:tabs>
              <w:jc w:val="center"/>
              <w:rPr>
                <w:sz w:val="20"/>
              </w:rPr>
            </w:pPr>
          </w:p>
        </w:tc>
        <w:tc>
          <w:tcPr>
            <w:tcW w:w="0" w:type="auto"/>
          </w:tcPr>
          <w:p w14:paraId="278424F6" w14:textId="77777777" w:rsidR="009D30F9" w:rsidRPr="0022554A" w:rsidRDefault="009D30F9" w:rsidP="0023344F">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138AB28F" w14:textId="77777777" w:rsidR="009D30F9" w:rsidRDefault="009D30F9" w:rsidP="0023344F">
            <w:pPr>
              <w:tabs>
                <w:tab w:val="left" w:pos="5400"/>
              </w:tabs>
              <w:rPr>
                <w:sz w:val="20"/>
              </w:rPr>
            </w:pPr>
            <w:r>
              <w:rPr>
                <w:sz w:val="20"/>
              </w:rPr>
              <w:t>N/A</w:t>
            </w:r>
          </w:p>
        </w:tc>
      </w:tr>
      <w:tr w:rsidR="009D30F9" w:rsidRPr="0022554A" w14:paraId="7A59FD9A" w14:textId="77777777" w:rsidTr="0023344F">
        <w:tc>
          <w:tcPr>
            <w:tcW w:w="0" w:type="auto"/>
            <w:vMerge w:val="restart"/>
          </w:tcPr>
          <w:p w14:paraId="12E12476" w14:textId="77777777" w:rsidR="009D30F9" w:rsidRPr="0022554A" w:rsidRDefault="009D30F9" w:rsidP="0023344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4088EC" w14:textId="77777777" w:rsidR="009D30F9" w:rsidRPr="0022554A" w:rsidRDefault="009D30F9" w:rsidP="0023344F">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60D1BF91" w14:textId="77777777" w:rsidR="009D30F9" w:rsidRPr="0022554A" w:rsidRDefault="009D30F9" w:rsidP="0023344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69AF04DA" w14:textId="77777777" w:rsidR="009D30F9" w:rsidRDefault="009D30F9" w:rsidP="0023344F">
            <w:pPr>
              <w:tabs>
                <w:tab w:val="left" w:pos="5400"/>
              </w:tabs>
              <w:rPr>
                <w:sz w:val="20"/>
              </w:rPr>
            </w:pPr>
            <w:r>
              <w:rPr>
                <w:sz w:val="20"/>
              </w:rPr>
              <w:t>Tables 1 &amp; 2</w:t>
            </w:r>
          </w:p>
        </w:tc>
      </w:tr>
      <w:tr w:rsidR="009D30F9" w:rsidRPr="0022554A" w14:paraId="06525FE9" w14:textId="77777777" w:rsidTr="0023344F">
        <w:tc>
          <w:tcPr>
            <w:tcW w:w="0" w:type="auto"/>
            <w:vMerge/>
          </w:tcPr>
          <w:p w14:paraId="6962F80D" w14:textId="77777777" w:rsidR="009D30F9" w:rsidRPr="0022554A" w:rsidRDefault="009D30F9" w:rsidP="0023344F">
            <w:pPr>
              <w:tabs>
                <w:tab w:val="left" w:pos="5400"/>
              </w:tabs>
              <w:rPr>
                <w:bCs/>
                <w:sz w:val="20"/>
              </w:rPr>
            </w:pPr>
            <w:bookmarkStart w:id="67" w:name="bold36" w:colFirst="0" w:colLast="0"/>
            <w:bookmarkStart w:id="68" w:name="italic36" w:colFirst="0" w:colLast="0"/>
          </w:p>
        </w:tc>
        <w:tc>
          <w:tcPr>
            <w:tcW w:w="0" w:type="auto"/>
            <w:vMerge/>
          </w:tcPr>
          <w:p w14:paraId="14D2F559" w14:textId="77777777" w:rsidR="009D30F9" w:rsidRPr="0022554A" w:rsidRDefault="009D30F9" w:rsidP="0023344F">
            <w:pPr>
              <w:tabs>
                <w:tab w:val="left" w:pos="5400"/>
              </w:tabs>
              <w:jc w:val="center"/>
              <w:rPr>
                <w:sz w:val="20"/>
              </w:rPr>
            </w:pPr>
          </w:p>
        </w:tc>
        <w:tc>
          <w:tcPr>
            <w:tcW w:w="0" w:type="auto"/>
          </w:tcPr>
          <w:p w14:paraId="7C1B1D03" w14:textId="77777777" w:rsidR="009D30F9" w:rsidRPr="0022554A" w:rsidRDefault="009D30F9" w:rsidP="0023344F">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3734F972" w14:textId="77777777" w:rsidR="009D30F9" w:rsidRDefault="009D30F9" w:rsidP="0023344F">
            <w:pPr>
              <w:tabs>
                <w:tab w:val="left" w:pos="5400"/>
              </w:tabs>
              <w:rPr>
                <w:sz w:val="20"/>
              </w:rPr>
            </w:pPr>
            <w:r>
              <w:rPr>
                <w:sz w:val="20"/>
              </w:rPr>
              <w:t>Tables 1 &amp; 2</w:t>
            </w:r>
          </w:p>
        </w:tc>
      </w:tr>
      <w:tr w:rsidR="009D30F9" w:rsidRPr="0022554A" w14:paraId="7745589B" w14:textId="77777777" w:rsidTr="0023344F">
        <w:trPr>
          <w:trHeight w:val="295"/>
        </w:trPr>
        <w:tc>
          <w:tcPr>
            <w:tcW w:w="0" w:type="auto"/>
          </w:tcPr>
          <w:p w14:paraId="21362ACA" w14:textId="77777777" w:rsidR="009D30F9" w:rsidRPr="0022554A" w:rsidRDefault="009D30F9" w:rsidP="0023344F">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6144340" w14:textId="77777777" w:rsidR="009D30F9" w:rsidRPr="0022554A" w:rsidRDefault="009D30F9" w:rsidP="0023344F">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4264CD1C" w14:textId="77777777" w:rsidR="009D30F9" w:rsidRPr="0022554A" w:rsidRDefault="009D30F9" w:rsidP="0023344F">
            <w:pPr>
              <w:tabs>
                <w:tab w:val="left" w:pos="5400"/>
              </w:tabs>
              <w:rPr>
                <w:sz w:val="20"/>
              </w:rPr>
            </w:pPr>
            <w:r w:rsidRPr="0022554A">
              <w:rPr>
                <w:sz w:val="20"/>
              </w:rPr>
              <w:t>Report numbers of outcome events or summary measures</w:t>
            </w:r>
          </w:p>
        </w:tc>
        <w:tc>
          <w:tcPr>
            <w:tcW w:w="0" w:type="auto"/>
          </w:tcPr>
          <w:p w14:paraId="301D835D" w14:textId="77777777" w:rsidR="009D30F9" w:rsidRPr="0022554A" w:rsidRDefault="009D30F9" w:rsidP="0023344F">
            <w:pPr>
              <w:tabs>
                <w:tab w:val="left" w:pos="5400"/>
              </w:tabs>
              <w:rPr>
                <w:sz w:val="20"/>
              </w:rPr>
            </w:pPr>
            <w:r>
              <w:rPr>
                <w:sz w:val="20"/>
              </w:rPr>
              <w:t>N/A</w:t>
            </w:r>
          </w:p>
        </w:tc>
      </w:tr>
      <w:tr w:rsidR="009D30F9" w:rsidRPr="0022554A" w14:paraId="48DA4258" w14:textId="77777777" w:rsidTr="0023344F">
        <w:tc>
          <w:tcPr>
            <w:tcW w:w="0" w:type="auto"/>
            <w:vMerge w:val="restart"/>
          </w:tcPr>
          <w:p w14:paraId="3A6519A3" w14:textId="77777777" w:rsidR="009D30F9" w:rsidRPr="0022554A" w:rsidRDefault="009D30F9" w:rsidP="0023344F">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3954846" w14:textId="77777777" w:rsidR="009D30F9" w:rsidRPr="0022554A" w:rsidRDefault="009D30F9" w:rsidP="0023344F">
            <w:pPr>
              <w:tabs>
                <w:tab w:val="left" w:pos="5400"/>
              </w:tabs>
              <w:jc w:val="center"/>
              <w:rPr>
                <w:sz w:val="20"/>
              </w:rPr>
            </w:pPr>
            <w:r w:rsidRPr="0022554A">
              <w:rPr>
                <w:sz w:val="20"/>
              </w:rPr>
              <w:t>16</w:t>
            </w:r>
          </w:p>
        </w:tc>
        <w:tc>
          <w:tcPr>
            <w:tcW w:w="0" w:type="auto"/>
          </w:tcPr>
          <w:p w14:paraId="210278E7" w14:textId="77777777" w:rsidR="009D30F9" w:rsidRPr="006149D3" w:rsidRDefault="009D30F9" w:rsidP="0023344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76E4F6BA" w14:textId="77777777" w:rsidR="009D30F9" w:rsidRPr="0022554A" w:rsidRDefault="009D30F9" w:rsidP="0023344F">
            <w:pPr>
              <w:tabs>
                <w:tab w:val="left" w:pos="5400"/>
              </w:tabs>
              <w:rPr>
                <w:sz w:val="20"/>
              </w:rPr>
            </w:pPr>
            <w:r>
              <w:rPr>
                <w:sz w:val="20"/>
              </w:rPr>
              <w:t>7-11, Table 3</w:t>
            </w:r>
          </w:p>
        </w:tc>
      </w:tr>
      <w:tr w:rsidR="009D30F9" w:rsidRPr="0022554A" w14:paraId="74435261" w14:textId="77777777" w:rsidTr="0023344F">
        <w:tc>
          <w:tcPr>
            <w:tcW w:w="0" w:type="auto"/>
            <w:vMerge/>
          </w:tcPr>
          <w:p w14:paraId="782FFEB6" w14:textId="77777777" w:rsidR="009D30F9" w:rsidRPr="0022554A" w:rsidRDefault="009D30F9" w:rsidP="0023344F">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44B76AA" w14:textId="77777777" w:rsidR="009D30F9" w:rsidRPr="0022554A" w:rsidRDefault="009D30F9" w:rsidP="0023344F">
            <w:pPr>
              <w:tabs>
                <w:tab w:val="left" w:pos="5400"/>
              </w:tabs>
              <w:jc w:val="center"/>
              <w:rPr>
                <w:sz w:val="20"/>
              </w:rPr>
            </w:pPr>
          </w:p>
        </w:tc>
        <w:tc>
          <w:tcPr>
            <w:tcW w:w="0" w:type="auto"/>
          </w:tcPr>
          <w:p w14:paraId="3E143CFD" w14:textId="77777777" w:rsidR="009D30F9" w:rsidRPr="006149D3" w:rsidRDefault="009D30F9" w:rsidP="0023344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29747899" w14:textId="77777777" w:rsidR="009D30F9" w:rsidRPr="0022554A" w:rsidRDefault="009D30F9" w:rsidP="0023344F">
            <w:pPr>
              <w:tabs>
                <w:tab w:val="left" w:pos="5400"/>
              </w:tabs>
              <w:rPr>
                <w:sz w:val="20"/>
              </w:rPr>
            </w:pPr>
            <w:r>
              <w:rPr>
                <w:sz w:val="20"/>
              </w:rPr>
              <w:t>N/A</w:t>
            </w:r>
          </w:p>
        </w:tc>
      </w:tr>
      <w:tr w:rsidR="009D30F9" w:rsidRPr="0022554A" w14:paraId="0BB52246" w14:textId="77777777" w:rsidTr="0023344F">
        <w:tc>
          <w:tcPr>
            <w:tcW w:w="0" w:type="auto"/>
            <w:vMerge/>
            <w:tcBorders>
              <w:bottom w:val="single" w:sz="4" w:space="0" w:color="auto"/>
            </w:tcBorders>
          </w:tcPr>
          <w:p w14:paraId="55BC5A68" w14:textId="77777777" w:rsidR="009D30F9" w:rsidRPr="0022554A" w:rsidRDefault="009D30F9" w:rsidP="0023344F">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5E53BB2" w14:textId="77777777" w:rsidR="009D30F9" w:rsidRPr="0022554A" w:rsidRDefault="009D30F9" w:rsidP="0023344F">
            <w:pPr>
              <w:tabs>
                <w:tab w:val="left" w:pos="5400"/>
              </w:tabs>
              <w:jc w:val="center"/>
              <w:rPr>
                <w:sz w:val="20"/>
              </w:rPr>
            </w:pPr>
          </w:p>
        </w:tc>
        <w:tc>
          <w:tcPr>
            <w:tcW w:w="0" w:type="auto"/>
            <w:tcBorders>
              <w:bottom w:val="single" w:sz="4" w:space="0" w:color="auto"/>
            </w:tcBorders>
          </w:tcPr>
          <w:p w14:paraId="362FF56E" w14:textId="77777777" w:rsidR="009D30F9" w:rsidRPr="006149D3" w:rsidRDefault="009D30F9" w:rsidP="0023344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bottom w:val="single" w:sz="4" w:space="0" w:color="auto"/>
            </w:tcBorders>
          </w:tcPr>
          <w:p w14:paraId="68E747AA" w14:textId="77777777" w:rsidR="009D30F9" w:rsidRPr="0022554A" w:rsidRDefault="009D30F9" w:rsidP="0023344F">
            <w:pPr>
              <w:tabs>
                <w:tab w:val="left" w:pos="5400"/>
              </w:tabs>
              <w:rPr>
                <w:sz w:val="20"/>
              </w:rPr>
            </w:pPr>
            <w:r>
              <w:rPr>
                <w:sz w:val="20"/>
              </w:rPr>
              <w:t>N/A</w:t>
            </w:r>
          </w:p>
        </w:tc>
      </w:tr>
      <w:tr w:rsidR="009D30F9" w:rsidRPr="0022554A" w14:paraId="37127311" w14:textId="77777777" w:rsidTr="0023344F">
        <w:tc>
          <w:tcPr>
            <w:tcW w:w="0" w:type="auto"/>
            <w:tcBorders>
              <w:top w:val="single" w:sz="4" w:space="0" w:color="auto"/>
              <w:bottom w:val="single" w:sz="4" w:space="0" w:color="auto"/>
            </w:tcBorders>
          </w:tcPr>
          <w:p w14:paraId="3EF07EEB" w14:textId="77777777" w:rsidR="009D30F9" w:rsidRPr="0022554A" w:rsidRDefault="009D30F9" w:rsidP="0023344F">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B41CCA6" w14:textId="77777777" w:rsidR="009D30F9" w:rsidRPr="0022554A" w:rsidRDefault="009D30F9" w:rsidP="0023344F">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654B687" w14:textId="77777777" w:rsidR="009D30F9" w:rsidRPr="0022554A" w:rsidRDefault="009D30F9" w:rsidP="0023344F">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bottom w:val="single" w:sz="4" w:space="0" w:color="auto"/>
            </w:tcBorders>
          </w:tcPr>
          <w:p w14:paraId="4AEB11B0" w14:textId="77777777" w:rsidR="009D30F9" w:rsidRPr="0022554A" w:rsidRDefault="009D30F9" w:rsidP="0023344F">
            <w:pPr>
              <w:tabs>
                <w:tab w:val="left" w:pos="5400"/>
              </w:tabs>
              <w:rPr>
                <w:sz w:val="20"/>
              </w:rPr>
            </w:pPr>
            <w:r>
              <w:rPr>
                <w:sz w:val="20"/>
              </w:rPr>
              <w:t>9</w:t>
            </w:r>
          </w:p>
        </w:tc>
      </w:tr>
      <w:tr w:rsidR="009D30F9" w:rsidRPr="0022554A" w14:paraId="70BD16BD" w14:textId="77777777" w:rsidTr="0023344F">
        <w:tc>
          <w:tcPr>
            <w:tcW w:w="0" w:type="auto"/>
            <w:gridSpan w:val="3"/>
            <w:tcBorders>
              <w:top w:val="single" w:sz="4" w:space="0" w:color="auto"/>
            </w:tcBorders>
          </w:tcPr>
          <w:p w14:paraId="59D51CC1" w14:textId="77777777" w:rsidR="009D30F9" w:rsidRPr="0022554A" w:rsidRDefault="009D30F9" w:rsidP="0023344F">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14:paraId="5FBD0030" w14:textId="77777777" w:rsidR="009D30F9" w:rsidRPr="0022554A" w:rsidRDefault="009D30F9" w:rsidP="0023344F">
            <w:pPr>
              <w:pStyle w:val="TableSubHead"/>
              <w:tabs>
                <w:tab w:val="left" w:pos="5400"/>
              </w:tabs>
              <w:rPr>
                <w:sz w:val="20"/>
              </w:rPr>
            </w:pPr>
          </w:p>
        </w:tc>
      </w:tr>
      <w:tr w:rsidR="009D30F9" w:rsidRPr="0022554A" w14:paraId="0A53D6A0" w14:textId="77777777" w:rsidTr="0023344F">
        <w:tc>
          <w:tcPr>
            <w:tcW w:w="0" w:type="auto"/>
          </w:tcPr>
          <w:p w14:paraId="211E40AE" w14:textId="77777777" w:rsidR="009D30F9" w:rsidRPr="0022554A" w:rsidRDefault="009D30F9" w:rsidP="0023344F">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0A41BF8" w14:textId="77777777" w:rsidR="009D30F9" w:rsidRPr="0022554A" w:rsidRDefault="009D30F9" w:rsidP="0023344F">
            <w:pPr>
              <w:tabs>
                <w:tab w:val="left" w:pos="5400"/>
              </w:tabs>
              <w:jc w:val="center"/>
              <w:rPr>
                <w:sz w:val="20"/>
              </w:rPr>
            </w:pPr>
            <w:r w:rsidRPr="0022554A">
              <w:rPr>
                <w:sz w:val="20"/>
              </w:rPr>
              <w:t>18</w:t>
            </w:r>
          </w:p>
        </w:tc>
        <w:tc>
          <w:tcPr>
            <w:tcW w:w="0" w:type="auto"/>
          </w:tcPr>
          <w:p w14:paraId="52D1BAE1" w14:textId="77777777" w:rsidR="009D30F9" w:rsidRPr="0022554A" w:rsidRDefault="009D30F9" w:rsidP="0023344F">
            <w:pPr>
              <w:tabs>
                <w:tab w:val="left" w:pos="5400"/>
              </w:tabs>
              <w:rPr>
                <w:sz w:val="20"/>
              </w:rPr>
            </w:pPr>
            <w:r w:rsidRPr="0022554A">
              <w:rPr>
                <w:sz w:val="20"/>
              </w:rPr>
              <w:t>Summarise key results with reference to study objectives</w:t>
            </w:r>
          </w:p>
        </w:tc>
        <w:tc>
          <w:tcPr>
            <w:tcW w:w="0" w:type="auto"/>
          </w:tcPr>
          <w:p w14:paraId="52FB3602" w14:textId="77777777" w:rsidR="009D30F9" w:rsidRPr="0022554A" w:rsidRDefault="009D30F9" w:rsidP="0023344F">
            <w:pPr>
              <w:tabs>
                <w:tab w:val="left" w:pos="5400"/>
              </w:tabs>
              <w:rPr>
                <w:sz w:val="20"/>
              </w:rPr>
            </w:pPr>
            <w:r>
              <w:rPr>
                <w:sz w:val="20"/>
              </w:rPr>
              <w:t>11-12</w:t>
            </w:r>
          </w:p>
        </w:tc>
      </w:tr>
      <w:tr w:rsidR="009D30F9" w:rsidRPr="0022554A" w14:paraId="051667B3" w14:textId="77777777" w:rsidTr="0023344F">
        <w:tc>
          <w:tcPr>
            <w:tcW w:w="0" w:type="auto"/>
          </w:tcPr>
          <w:p w14:paraId="4D5D812E" w14:textId="77777777" w:rsidR="009D30F9" w:rsidRPr="0022554A" w:rsidRDefault="009D30F9" w:rsidP="0023344F">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7319F60" w14:textId="77777777" w:rsidR="009D30F9" w:rsidRPr="0022554A" w:rsidRDefault="009D30F9" w:rsidP="0023344F">
            <w:pPr>
              <w:tabs>
                <w:tab w:val="left" w:pos="5400"/>
              </w:tabs>
              <w:jc w:val="center"/>
              <w:rPr>
                <w:sz w:val="20"/>
              </w:rPr>
            </w:pPr>
            <w:r w:rsidRPr="0022554A">
              <w:rPr>
                <w:sz w:val="20"/>
              </w:rPr>
              <w:t>19</w:t>
            </w:r>
          </w:p>
        </w:tc>
        <w:tc>
          <w:tcPr>
            <w:tcW w:w="0" w:type="auto"/>
          </w:tcPr>
          <w:p w14:paraId="65BBDB4C" w14:textId="77777777" w:rsidR="009D30F9" w:rsidRPr="0022554A" w:rsidRDefault="009D30F9" w:rsidP="0023344F">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Pr>
          <w:p w14:paraId="72D8E000" w14:textId="77777777" w:rsidR="009D30F9" w:rsidRPr="0022554A" w:rsidRDefault="009D30F9" w:rsidP="0023344F">
            <w:pPr>
              <w:tabs>
                <w:tab w:val="left" w:pos="5400"/>
              </w:tabs>
              <w:rPr>
                <w:sz w:val="20"/>
              </w:rPr>
            </w:pPr>
            <w:r>
              <w:rPr>
                <w:sz w:val="20"/>
              </w:rPr>
              <w:t>12</w:t>
            </w:r>
          </w:p>
        </w:tc>
      </w:tr>
      <w:tr w:rsidR="009D30F9" w:rsidRPr="0022554A" w14:paraId="67A42F28" w14:textId="77777777" w:rsidTr="0023344F">
        <w:tc>
          <w:tcPr>
            <w:tcW w:w="0" w:type="auto"/>
          </w:tcPr>
          <w:p w14:paraId="4794EFB4" w14:textId="77777777" w:rsidR="009D30F9" w:rsidRPr="0022554A" w:rsidRDefault="009D30F9" w:rsidP="0023344F">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7BCB6A4" w14:textId="77777777" w:rsidR="009D30F9" w:rsidRPr="0022554A" w:rsidRDefault="009D30F9" w:rsidP="0023344F">
            <w:pPr>
              <w:tabs>
                <w:tab w:val="left" w:pos="5400"/>
              </w:tabs>
              <w:jc w:val="center"/>
              <w:rPr>
                <w:sz w:val="20"/>
              </w:rPr>
            </w:pPr>
            <w:r w:rsidRPr="0022554A">
              <w:rPr>
                <w:sz w:val="20"/>
              </w:rPr>
              <w:t>20</w:t>
            </w:r>
          </w:p>
        </w:tc>
        <w:tc>
          <w:tcPr>
            <w:tcW w:w="0" w:type="auto"/>
          </w:tcPr>
          <w:p w14:paraId="5DB77AC8" w14:textId="77777777" w:rsidR="009D30F9" w:rsidRPr="0022554A" w:rsidRDefault="009D30F9" w:rsidP="0023344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62EE3640" w14:textId="77777777" w:rsidR="009D30F9" w:rsidRPr="0022554A" w:rsidRDefault="009D30F9" w:rsidP="0023344F">
            <w:pPr>
              <w:tabs>
                <w:tab w:val="left" w:pos="5400"/>
              </w:tabs>
              <w:rPr>
                <w:sz w:val="20"/>
              </w:rPr>
            </w:pPr>
            <w:r>
              <w:rPr>
                <w:sz w:val="20"/>
              </w:rPr>
              <w:t>13</w:t>
            </w:r>
          </w:p>
        </w:tc>
      </w:tr>
      <w:tr w:rsidR="009D30F9" w:rsidRPr="0022554A" w14:paraId="6EECAD40" w14:textId="77777777" w:rsidTr="0023344F">
        <w:tc>
          <w:tcPr>
            <w:tcW w:w="0" w:type="auto"/>
          </w:tcPr>
          <w:p w14:paraId="20B1FFAE" w14:textId="77777777" w:rsidR="009D30F9" w:rsidRPr="0022554A" w:rsidRDefault="009D30F9" w:rsidP="0023344F">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AA6A22" w14:textId="77777777" w:rsidR="009D30F9" w:rsidRPr="0022554A" w:rsidRDefault="009D30F9" w:rsidP="0023344F">
            <w:pPr>
              <w:tabs>
                <w:tab w:val="left" w:pos="5400"/>
              </w:tabs>
              <w:jc w:val="center"/>
              <w:rPr>
                <w:sz w:val="20"/>
              </w:rPr>
            </w:pPr>
            <w:r w:rsidRPr="0022554A">
              <w:rPr>
                <w:sz w:val="20"/>
              </w:rPr>
              <w:t>21</w:t>
            </w:r>
          </w:p>
        </w:tc>
        <w:tc>
          <w:tcPr>
            <w:tcW w:w="0" w:type="auto"/>
          </w:tcPr>
          <w:p w14:paraId="0FB695D6" w14:textId="77777777" w:rsidR="009D30F9" w:rsidRPr="0022554A" w:rsidRDefault="009D30F9" w:rsidP="0023344F">
            <w:pPr>
              <w:tabs>
                <w:tab w:val="left" w:pos="5400"/>
              </w:tabs>
              <w:rPr>
                <w:sz w:val="20"/>
              </w:rPr>
            </w:pPr>
            <w:r w:rsidRPr="0022554A">
              <w:rPr>
                <w:sz w:val="20"/>
              </w:rPr>
              <w:t>Discuss the generalisability (external validity) of the study results</w:t>
            </w:r>
          </w:p>
        </w:tc>
        <w:tc>
          <w:tcPr>
            <w:tcW w:w="0" w:type="auto"/>
          </w:tcPr>
          <w:p w14:paraId="6A9EF367" w14:textId="77777777" w:rsidR="009D30F9" w:rsidRPr="0022554A" w:rsidRDefault="009D30F9" w:rsidP="0023344F">
            <w:pPr>
              <w:tabs>
                <w:tab w:val="left" w:pos="5400"/>
              </w:tabs>
              <w:rPr>
                <w:sz w:val="20"/>
              </w:rPr>
            </w:pPr>
            <w:r>
              <w:rPr>
                <w:sz w:val="20"/>
              </w:rPr>
              <w:t>N/A</w:t>
            </w:r>
          </w:p>
        </w:tc>
      </w:tr>
      <w:tr w:rsidR="009D30F9" w:rsidRPr="0022554A" w14:paraId="4C45BB3B" w14:textId="77777777" w:rsidTr="0023344F">
        <w:tc>
          <w:tcPr>
            <w:tcW w:w="0" w:type="auto"/>
            <w:gridSpan w:val="3"/>
            <w:tcBorders>
              <w:bottom w:val="single" w:sz="4" w:space="0" w:color="auto"/>
            </w:tcBorders>
          </w:tcPr>
          <w:p w14:paraId="08BF739A" w14:textId="77777777" w:rsidR="009D30F9" w:rsidRPr="0022554A" w:rsidRDefault="009D30F9" w:rsidP="0023344F">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14:paraId="33C29E75" w14:textId="77777777" w:rsidR="009D30F9" w:rsidRPr="0022554A" w:rsidRDefault="009D30F9" w:rsidP="0023344F">
            <w:pPr>
              <w:pStyle w:val="TableSubHead"/>
              <w:tabs>
                <w:tab w:val="left" w:pos="5400"/>
              </w:tabs>
              <w:rPr>
                <w:sz w:val="20"/>
              </w:rPr>
            </w:pPr>
          </w:p>
        </w:tc>
      </w:tr>
      <w:tr w:rsidR="009D30F9" w:rsidRPr="0022554A" w14:paraId="3EFF51D9" w14:textId="77777777" w:rsidTr="0023344F">
        <w:tc>
          <w:tcPr>
            <w:tcW w:w="0" w:type="auto"/>
            <w:tcBorders>
              <w:top w:val="single" w:sz="4" w:space="0" w:color="auto"/>
              <w:bottom w:val="single" w:sz="4" w:space="0" w:color="auto"/>
            </w:tcBorders>
          </w:tcPr>
          <w:p w14:paraId="2A2CA046" w14:textId="77777777" w:rsidR="009D30F9" w:rsidRPr="0022554A" w:rsidRDefault="009D30F9" w:rsidP="0023344F">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D0D6F1B" w14:textId="77777777" w:rsidR="009D30F9" w:rsidRPr="0022554A" w:rsidRDefault="009D30F9" w:rsidP="0023344F">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576C11D5" w14:textId="77777777" w:rsidR="009D30F9" w:rsidRPr="0022554A" w:rsidRDefault="009D30F9" w:rsidP="0023344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67F50CF7" w14:textId="77777777" w:rsidR="009D30F9" w:rsidRPr="0022554A" w:rsidRDefault="009D30F9" w:rsidP="0023344F">
            <w:pPr>
              <w:tabs>
                <w:tab w:val="left" w:pos="5400"/>
              </w:tabs>
              <w:rPr>
                <w:sz w:val="20"/>
              </w:rPr>
            </w:pPr>
            <w:r>
              <w:rPr>
                <w:sz w:val="20"/>
              </w:rPr>
              <w:t>13</w:t>
            </w:r>
          </w:p>
        </w:tc>
      </w:tr>
    </w:tbl>
    <w:bookmarkEnd w:id="92"/>
    <w:bookmarkEnd w:id="93"/>
    <w:p w14:paraId="63F3BDCF" w14:textId="77777777" w:rsidR="009D30F9" w:rsidRPr="0022554A" w:rsidRDefault="009D30F9" w:rsidP="009D30F9">
      <w:pPr>
        <w:pStyle w:val="TableNote"/>
        <w:tabs>
          <w:tab w:val="left" w:pos="5400"/>
        </w:tabs>
        <w:rPr>
          <w:sz w:val="20"/>
        </w:rPr>
      </w:pPr>
      <w:r w:rsidRPr="0022554A">
        <w:rPr>
          <w:bCs/>
          <w:sz w:val="20"/>
        </w:rPr>
        <w:t>*</w:t>
      </w:r>
      <w:r w:rsidRPr="0022554A">
        <w:rPr>
          <w:sz w:val="20"/>
        </w:rPr>
        <w:t>Give information separately for exposed and unexposed groups.</w:t>
      </w:r>
    </w:p>
    <w:p w14:paraId="18C58F16" w14:textId="77777777" w:rsidR="009D30F9" w:rsidRDefault="009D30F9" w:rsidP="009D30F9">
      <w:pPr>
        <w:pStyle w:val="TableNote"/>
        <w:tabs>
          <w:tab w:val="left" w:pos="5400"/>
        </w:tabs>
        <w:rPr>
          <w:sz w:val="20"/>
        </w:rPr>
      </w:pPr>
    </w:p>
    <w:p w14:paraId="6E0EED25" w14:textId="77777777" w:rsidR="009D30F9" w:rsidRDefault="009D30F9" w:rsidP="009D30F9">
      <w:pPr>
        <w:rPr>
          <w:rFonts w:ascii="Calibri" w:hAnsi="Calibri" w:cs="Calibri"/>
          <w:b/>
          <w:bCs/>
        </w:rPr>
      </w:pPr>
    </w:p>
    <w:p w14:paraId="4DACA072" w14:textId="77777777" w:rsidR="009D30F9" w:rsidRDefault="009D30F9" w:rsidP="009D30F9">
      <w:pPr>
        <w:rPr>
          <w:rFonts w:ascii="Calibri" w:hAnsi="Calibri" w:cs="Calibri"/>
        </w:rPr>
      </w:pPr>
      <w:r w:rsidRPr="000209C1">
        <w:rPr>
          <w:rFonts w:ascii="Calibri" w:hAnsi="Calibri" w:cs="Calibri"/>
        </w:rPr>
        <w:t>S2: Survey questions</w:t>
      </w:r>
    </w:p>
    <w:p w14:paraId="729426ED" w14:textId="77777777" w:rsidR="009D30F9" w:rsidRPr="0043135F" w:rsidRDefault="009D30F9" w:rsidP="009D30F9">
      <w:pPr>
        <w:spacing w:after="0"/>
        <w:rPr>
          <w:rFonts w:ascii="Calibri" w:hAnsi="Calibri" w:cs="Calibri"/>
          <w:u w:val="single"/>
        </w:rPr>
      </w:pPr>
      <w:r w:rsidRPr="0043135F">
        <w:rPr>
          <w:rFonts w:ascii="Calibri" w:hAnsi="Calibri" w:cs="Calibri"/>
          <w:u w:val="single"/>
        </w:rPr>
        <w:t>Demographic information</w:t>
      </w:r>
    </w:p>
    <w:p w14:paraId="38A6596B"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What is your gender? (Female/ Male/ Non-binary/ Prefer to self-describe/ Prefer not to say)</w:t>
      </w:r>
    </w:p>
    <w:p w14:paraId="60C13982"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What is your age in years? (16-20/ 21-30/ 31-40/ 41-50/ 51-65/ 65+)</w:t>
      </w:r>
    </w:p>
    <w:p w14:paraId="6FC80FAF"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 xml:space="preserve">What is your ethnic group? (White/ Mixed or Multiple ethnic background/ Asian or Asian British/ Black or African or Caribbean or Black British/ </w:t>
      </w:r>
      <w:proofErr w:type="gramStart"/>
      <w:r w:rsidRPr="000209C1">
        <w:rPr>
          <w:rFonts w:ascii="Calibri" w:hAnsi="Calibri" w:cs="Calibri"/>
        </w:rPr>
        <w:t>Other</w:t>
      </w:r>
      <w:proofErr w:type="gramEnd"/>
      <w:r w:rsidRPr="000209C1">
        <w:rPr>
          <w:rFonts w:ascii="Calibri" w:hAnsi="Calibri" w:cs="Calibri"/>
        </w:rPr>
        <w:t xml:space="preserve"> ethnic group)</w:t>
      </w:r>
    </w:p>
    <w:p w14:paraId="690E9625"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What type of service do you work in?  Please select all that apply. (Inpatient/ Outpatient/ Community/ Office-based/ General buildings and estates)</w:t>
      </w:r>
    </w:p>
    <w:p w14:paraId="6FA30718"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 xml:space="preserve">What is your occupational group? Please select all that apply. (Allied Health Professionals or Healthcare Scientists or Scientific and Technical/ Medical and Dental/ Ambulance (operational)/ Public Health/ Commissioning/ Registered Nurses and Midwives/ Nursing or Healthcare Assistants/ Social Care/ Wider Healthcare Team </w:t>
      </w:r>
      <w:proofErr w:type="gramStart"/>
      <w:r w:rsidRPr="000209C1">
        <w:rPr>
          <w:rFonts w:ascii="Calibri" w:hAnsi="Calibri" w:cs="Calibri"/>
        </w:rPr>
        <w:t>including:</w:t>
      </w:r>
      <w:proofErr w:type="gramEnd"/>
      <w:r w:rsidRPr="000209C1">
        <w:rPr>
          <w:rFonts w:ascii="Calibri" w:hAnsi="Calibri" w:cs="Calibri"/>
        </w:rPr>
        <w:t xml:space="preserve"> admin and clerical, central functions and corporate services, maintenance or ancillary)</w:t>
      </w:r>
    </w:p>
    <w:p w14:paraId="5C541502"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Does part of your role involve the line-management of other employees? (Yes/ No)</w:t>
      </w:r>
    </w:p>
    <w:p w14:paraId="20B6E025" w14:textId="77777777" w:rsidR="009D30F9" w:rsidRDefault="009D30F9" w:rsidP="009D30F9">
      <w:pPr>
        <w:pStyle w:val="ListParagraph"/>
        <w:numPr>
          <w:ilvl w:val="0"/>
          <w:numId w:val="1"/>
        </w:numPr>
        <w:rPr>
          <w:rFonts w:ascii="Calibri" w:hAnsi="Calibri" w:cs="Calibri"/>
        </w:rPr>
      </w:pPr>
      <w:r w:rsidRPr="000209C1">
        <w:rPr>
          <w:rFonts w:ascii="Calibri" w:hAnsi="Calibri" w:cs="Calibri"/>
        </w:rPr>
        <w:t>How long have you worked for [NHS Trust name]? (Less than 1 year/ 1-5 years/ 6-9 years/ 10+ years)</w:t>
      </w:r>
    </w:p>
    <w:p w14:paraId="22C1ACEE" w14:textId="77777777" w:rsidR="009D30F9" w:rsidRPr="0043135F" w:rsidRDefault="009D30F9" w:rsidP="009D30F9">
      <w:pPr>
        <w:spacing w:after="0"/>
        <w:rPr>
          <w:rFonts w:ascii="Calibri" w:hAnsi="Calibri" w:cs="Calibri"/>
          <w:u w:val="single"/>
        </w:rPr>
      </w:pPr>
      <w:r w:rsidRPr="0043135F">
        <w:rPr>
          <w:rFonts w:ascii="Calibri" w:hAnsi="Calibri" w:cs="Calibri"/>
          <w:u w:val="single"/>
        </w:rPr>
        <w:t>Experiences of presenteeism</w:t>
      </w:r>
    </w:p>
    <w:p w14:paraId="7B13F6DB"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Thinking about the last three months at work, which of the following describes you best? (I didn’t go to work feeling unwell/ I went to work feeling unwell once or twice/ I went to work feeling unwell on several occasions (more than 3 times)/ I went to work feeling unwell many times (more than 10 times)/ I went to work feeling unwell on most days)</w:t>
      </w:r>
    </w:p>
    <w:p w14:paraId="47F22BF0"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When you feel unwell and are due to attend work, what do you consider before deciding whether to attend work?  Please select all that apply. (The severity of the problem (illness/symptom of a health condition)/ Whether your symptoms might be contagious/ Whether you will be able to complete the tasks expected of you/ Whether anyone else will be able to complete the tasks on your behalf/ The level of staffing in the team/ Previous experience of attending when feeling unwell/ Previous absences / sickness record/ Other, please describe)</w:t>
      </w:r>
    </w:p>
    <w:p w14:paraId="308C841C"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 xml:space="preserve">Please indicate your level of agreement with the following statement:   </w:t>
      </w:r>
      <w:r w:rsidRPr="000209C1">
        <w:rPr>
          <w:rFonts w:ascii="Calibri" w:hAnsi="Calibri" w:cs="Calibri"/>
          <w:i/>
        </w:rPr>
        <w:t>'I feel confident in making decisions about whether to go to work or not when I am unwell.' </w:t>
      </w:r>
      <w:r w:rsidRPr="000209C1">
        <w:rPr>
          <w:rFonts w:ascii="Calibri" w:hAnsi="Calibri" w:cs="Calibri"/>
          <w:iCs/>
        </w:rPr>
        <w:t>(</w:t>
      </w:r>
      <w:r w:rsidRPr="000209C1">
        <w:rPr>
          <w:rFonts w:ascii="Calibri" w:hAnsi="Calibri" w:cs="Calibri"/>
        </w:rPr>
        <w:t>Strongly agree/ Agree/ Neither agree nor disagree/ Disagree/ Strongly disagree)</w:t>
      </w:r>
    </w:p>
    <w:p w14:paraId="19B4EB8F"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We understand that many people with a long-term health condition might experience presenteeism differently to those who experience temporary illnesses.  A long-term health condition is defined as a condition that cannot at present be cured but can be controlled by medication and therapies.    Do you have a long-term health condition? (Yes/ No/Prefer not to say)</w:t>
      </w:r>
    </w:p>
    <w:p w14:paraId="4CBD8811"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t xml:space="preserve">If yes, </w:t>
      </w:r>
      <w:proofErr w:type="gramStart"/>
      <w:r w:rsidRPr="000209C1">
        <w:rPr>
          <w:rFonts w:ascii="Calibri" w:hAnsi="Calibri" w:cs="Calibri"/>
        </w:rPr>
        <w:t>Does</w:t>
      </w:r>
      <w:proofErr w:type="gramEnd"/>
      <w:r w:rsidRPr="000209C1">
        <w:rPr>
          <w:rFonts w:ascii="Calibri" w:hAnsi="Calibri" w:cs="Calibri"/>
        </w:rPr>
        <w:t xml:space="preserve"> this ever affect your ability to attend work? (Yes/ No/ Prefer not to say)</w:t>
      </w:r>
    </w:p>
    <w:p w14:paraId="1E19DA15"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t xml:space="preserve">If yes, </w:t>
      </w:r>
      <w:proofErr w:type="gramStart"/>
      <w:r w:rsidRPr="000209C1">
        <w:rPr>
          <w:rFonts w:ascii="Calibri" w:hAnsi="Calibri" w:cs="Calibri"/>
        </w:rPr>
        <w:t>Does</w:t>
      </w:r>
      <w:proofErr w:type="gramEnd"/>
      <w:r w:rsidRPr="000209C1">
        <w:rPr>
          <w:rFonts w:ascii="Calibri" w:hAnsi="Calibri" w:cs="Calibri"/>
        </w:rPr>
        <w:t xml:space="preserve"> this ever affect your ability to carry out your duties at work? (Yes/ No/ Prefer not to say)</w:t>
      </w:r>
    </w:p>
    <w:p w14:paraId="60D00C4D"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t xml:space="preserve">If yes, </w:t>
      </w:r>
      <w:proofErr w:type="gramStart"/>
      <w:r w:rsidRPr="000209C1">
        <w:rPr>
          <w:rFonts w:ascii="Calibri" w:hAnsi="Calibri" w:cs="Calibri"/>
        </w:rPr>
        <w:t>Do</w:t>
      </w:r>
      <w:proofErr w:type="gramEnd"/>
      <w:r w:rsidRPr="000209C1">
        <w:rPr>
          <w:rFonts w:ascii="Calibri" w:hAnsi="Calibri" w:cs="Calibri"/>
        </w:rPr>
        <w:t xml:space="preserve"> you ever attend work while feeling unwell for reasons not relating to your long-term condition? (Yes/ No/ Prefer not to say)</w:t>
      </w:r>
    </w:p>
    <w:p w14:paraId="2874DA6A"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t xml:space="preserve">If yes, </w:t>
      </w:r>
      <w:proofErr w:type="gramStart"/>
      <w:r w:rsidRPr="000209C1">
        <w:rPr>
          <w:rFonts w:ascii="Calibri" w:hAnsi="Calibri" w:cs="Calibri"/>
        </w:rPr>
        <w:t>Do</w:t>
      </w:r>
      <w:proofErr w:type="gramEnd"/>
      <w:r w:rsidRPr="000209C1">
        <w:rPr>
          <w:rFonts w:ascii="Calibri" w:hAnsi="Calibri" w:cs="Calibri"/>
        </w:rPr>
        <w:t xml:space="preserve"> you ever feel that your ability to carry out your duties is affected by illnesses which are not related to your long-term condition? (Yes/ No/ Prefer not to say)</w:t>
      </w:r>
    </w:p>
    <w:p w14:paraId="25EBD253"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lastRenderedPageBreak/>
        <w:t>Would you say that working when unwell is a topic that is relevant to your team? (Yes, very relevant/ Yes, relevant/ Not sure/ Not really relevant/ No, it’s not relevant at all)</w:t>
      </w:r>
    </w:p>
    <w:p w14:paraId="62F08E5F"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t xml:space="preserve">If </w:t>
      </w:r>
      <w:proofErr w:type="gramStart"/>
      <w:r w:rsidRPr="000209C1">
        <w:rPr>
          <w:rFonts w:ascii="Calibri" w:hAnsi="Calibri" w:cs="Calibri"/>
        </w:rPr>
        <w:t>Yes</w:t>
      </w:r>
      <w:proofErr w:type="gramEnd"/>
      <w:r w:rsidRPr="000209C1">
        <w:rPr>
          <w:rFonts w:ascii="Calibri" w:hAnsi="Calibri" w:cs="Calibri"/>
        </w:rPr>
        <w:t xml:space="preserve">, very relevant/ Yes, relevant, </w:t>
      </w:r>
      <w:proofErr w:type="gramStart"/>
      <w:r w:rsidRPr="000209C1">
        <w:rPr>
          <w:rFonts w:ascii="Calibri" w:hAnsi="Calibri" w:cs="Calibri"/>
        </w:rPr>
        <w:t>Please</w:t>
      </w:r>
      <w:proofErr w:type="gramEnd"/>
      <w:r w:rsidRPr="000209C1">
        <w:rPr>
          <w:rFonts w:ascii="Calibri" w:hAnsi="Calibri" w:cs="Calibri"/>
        </w:rPr>
        <w:t xml:space="preserve"> tell us how presenteeism is relevant to your team</w:t>
      </w:r>
    </w:p>
    <w:p w14:paraId="4192B2A5"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 xml:space="preserve">Please complete the following statement using the suggestions provided:  </w:t>
      </w:r>
      <w:r w:rsidRPr="000209C1">
        <w:rPr>
          <w:rFonts w:ascii="Calibri" w:hAnsi="Calibri" w:cs="Calibri"/>
          <w:i/>
        </w:rPr>
        <w:t xml:space="preserve">'Working when unwell is….’ </w:t>
      </w:r>
      <w:r w:rsidRPr="000209C1">
        <w:rPr>
          <w:rFonts w:ascii="Calibri" w:hAnsi="Calibri" w:cs="Calibri"/>
          <w:iCs/>
        </w:rPr>
        <w:t>(</w:t>
      </w:r>
      <w:r w:rsidRPr="000209C1">
        <w:rPr>
          <w:rFonts w:ascii="Calibri" w:hAnsi="Calibri" w:cs="Calibri"/>
        </w:rPr>
        <w:t xml:space="preserve">expected in our team - we rely on people attending work/ </w:t>
      </w:r>
      <w:proofErr w:type="gramStart"/>
      <w:r w:rsidRPr="000209C1">
        <w:rPr>
          <w:rFonts w:ascii="Calibri" w:hAnsi="Calibri" w:cs="Calibri"/>
        </w:rPr>
        <w:t>fairly common</w:t>
      </w:r>
      <w:proofErr w:type="gramEnd"/>
      <w:r w:rsidRPr="000209C1">
        <w:rPr>
          <w:rFonts w:ascii="Calibri" w:hAnsi="Calibri" w:cs="Calibri"/>
        </w:rPr>
        <w:t xml:space="preserve"> and generally accepted in our team/ not the norm in our team/ not common or accepted in our team/ highly uncommon and unacceptable in our team/ prefer not to say)</w:t>
      </w:r>
    </w:p>
    <w:p w14:paraId="33DC3F81"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Please indicate whether you agree with the following statement:</w:t>
      </w:r>
      <w:proofErr w:type="gramStart"/>
      <w:r w:rsidRPr="000209C1">
        <w:rPr>
          <w:rFonts w:ascii="Calibri" w:hAnsi="Calibri" w:cs="Calibri"/>
        </w:rPr>
        <w:t xml:space="preserve">   </w:t>
      </w:r>
      <w:r w:rsidRPr="000209C1">
        <w:rPr>
          <w:rFonts w:ascii="Calibri" w:hAnsi="Calibri" w:cs="Calibri"/>
          <w:i/>
        </w:rPr>
        <w:t>‘</w:t>
      </w:r>
      <w:proofErr w:type="gramEnd"/>
      <w:r w:rsidRPr="000209C1">
        <w:rPr>
          <w:rFonts w:ascii="Calibri" w:hAnsi="Calibri" w:cs="Calibri"/>
          <w:i/>
        </w:rPr>
        <w:t>I often feel under pressure to work when not well’</w:t>
      </w:r>
      <w:r w:rsidRPr="000209C1">
        <w:rPr>
          <w:rFonts w:ascii="Calibri" w:hAnsi="Calibri" w:cs="Calibri"/>
        </w:rPr>
        <w:t> (Strongly agree/ Agree/ Neither agree nor disagree/ Disagree/ Strongly disagree)</w:t>
      </w:r>
    </w:p>
    <w:p w14:paraId="237D105B"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What is the impact of other members of your team working when they are unwell? Please select all that apply. (My work has been affected by other people attending work whilst being unwell/ I have subsequently been unwell and as a result have come to work feeling unwell/ I have subsequently been unwell and been absent from work due to being unwell/ I have felt concerned about my colleagues working when they have been unwell/ I have not been affected by my colleagues working when they have been unwell/ Prefer not to say, Other, please describe)</w:t>
      </w:r>
    </w:p>
    <w:p w14:paraId="0FE93A65"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t xml:space="preserve">If My work has been affected by other people attending work whilst being unwell, </w:t>
      </w:r>
      <w:proofErr w:type="gramStart"/>
      <w:r w:rsidRPr="000209C1">
        <w:rPr>
          <w:rFonts w:ascii="Calibri" w:hAnsi="Calibri" w:cs="Calibri"/>
        </w:rPr>
        <w:t>Please</w:t>
      </w:r>
      <w:proofErr w:type="gramEnd"/>
      <w:r w:rsidRPr="000209C1">
        <w:rPr>
          <w:rFonts w:ascii="Calibri" w:hAnsi="Calibri" w:cs="Calibri"/>
        </w:rPr>
        <w:t xml:space="preserve"> tell us how your work has been affected: (My duties have been changed to cover tasks my colleague(s) are not able to complete/ I have worked alongside my colleague(s) to share the responsibility for completing tasks/ Other, please describe)</w:t>
      </w:r>
    </w:p>
    <w:p w14:paraId="0171E52D"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t xml:space="preserve">If I have felt concerned about my colleagues working when they have been unwell, </w:t>
      </w:r>
      <w:proofErr w:type="gramStart"/>
      <w:r w:rsidRPr="000209C1">
        <w:rPr>
          <w:rFonts w:ascii="Calibri" w:hAnsi="Calibri" w:cs="Calibri"/>
        </w:rPr>
        <w:t>Please</w:t>
      </w:r>
      <w:proofErr w:type="gramEnd"/>
      <w:r w:rsidRPr="000209C1">
        <w:rPr>
          <w:rFonts w:ascii="Calibri" w:hAnsi="Calibri" w:cs="Calibri"/>
        </w:rPr>
        <w:t xml:space="preserve"> tell us about your concerns:  Please select all that apply. (I have felt concerned about my colleague(s) wellbeing/ I have felt concerned about catching an illness from my colleague(s) while at work/ I have felt concerned about patients catching an illness from my colleague(s)/ I have felt concerned about tasks getting completed properly when someone is unwell at work/ Other, please describe)</w:t>
      </w:r>
    </w:p>
    <w:p w14:paraId="09719078" w14:textId="77777777" w:rsidR="009D30F9" w:rsidRDefault="009D30F9" w:rsidP="009D30F9">
      <w:pPr>
        <w:pStyle w:val="ListParagraph"/>
        <w:numPr>
          <w:ilvl w:val="0"/>
          <w:numId w:val="1"/>
        </w:numPr>
        <w:rPr>
          <w:rFonts w:ascii="Calibri" w:hAnsi="Calibri" w:cs="Calibri"/>
        </w:rPr>
      </w:pPr>
      <w:r w:rsidRPr="000209C1">
        <w:rPr>
          <w:rFonts w:ascii="Calibri" w:hAnsi="Calibri" w:cs="Calibri"/>
        </w:rPr>
        <w:t>Please indicate your level of agreement with the following statement</w:t>
      </w:r>
      <w:proofErr w:type="gramStart"/>
      <w:r w:rsidRPr="000209C1">
        <w:rPr>
          <w:rFonts w:ascii="Calibri" w:hAnsi="Calibri" w:cs="Calibri"/>
        </w:rPr>
        <w:t xml:space="preserve">:  </w:t>
      </w:r>
      <w:r w:rsidRPr="000209C1">
        <w:rPr>
          <w:rFonts w:ascii="Calibri" w:hAnsi="Calibri" w:cs="Calibri"/>
          <w:i/>
        </w:rPr>
        <w:t>‘</w:t>
      </w:r>
      <w:proofErr w:type="gramEnd"/>
      <w:r w:rsidRPr="000209C1">
        <w:rPr>
          <w:rFonts w:ascii="Calibri" w:hAnsi="Calibri" w:cs="Calibri"/>
          <w:i/>
        </w:rPr>
        <w:t>I feel well supported by my line manager and know that I can seek advice from them about whether to attend work or not</w:t>
      </w:r>
      <w:proofErr w:type="gramStart"/>
      <w:r w:rsidRPr="000209C1">
        <w:rPr>
          <w:rFonts w:ascii="Calibri" w:hAnsi="Calibri" w:cs="Calibri"/>
          <w:i/>
        </w:rPr>
        <w:t>’</w:t>
      </w:r>
      <w:r w:rsidRPr="000209C1">
        <w:rPr>
          <w:rFonts w:ascii="Calibri" w:hAnsi="Calibri" w:cs="Calibri"/>
        </w:rPr>
        <w:t>  (</w:t>
      </w:r>
      <w:proofErr w:type="gramEnd"/>
      <w:r w:rsidRPr="000209C1">
        <w:rPr>
          <w:rFonts w:ascii="Calibri" w:hAnsi="Calibri" w:cs="Calibri"/>
        </w:rPr>
        <w:t>Strongly agree/ Agree/ Neither agree nor disagree/ Disagree/ Strongly disagree)</w:t>
      </w:r>
    </w:p>
    <w:p w14:paraId="64C00A02" w14:textId="77777777" w:rsidR="009D30F9" w:rsidRPr="0043135F" w:rsidRDefault="009D30F9" w:rsidP="009D30F9">
      <w:pPr>
        <w:spacing w:after="0"/>
        <w:ind w:left="357"/>
        <w:rPr>
          <w:rFonts w:ascii="Calibri" w:hAnsi="Calibri" w:cs="Calibri"/>
          <w:u w:val="single"/>
        </w:rPr>
      </w:pPr>
      <w:r w:rsidRPr="0043135F">
        <w:rPr>
          <w:rFonts w:ascii="Calibri" w:hAnsi="Calibri" w:cs="Calibri"/>
          <w:u w:val="single"/>
        </w:rPr>
        <w:t>Noticing presenteeism in the workplace</w:t>
      </w:r>
    </w:p>
    <w:p w14:paraId="364CDFD5"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Do you notice when your colleague(s) attend work when they are unwell? (Yes/ No/ Prefer not to say)</w:t>
      </w:r>
    </w:p>
    <w:p w14:paraId="3E33BC28"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t xml:space="preserve">If yes, </w:t>
      </w:r>
      <w:proofErr w:type="gramStart"/>
      <w:r w:rsidRPr="000209C1">
        <w:rPr>
          <w:rFonts w:ascii="Calibri" w:hAnsi="Calibri" w:cs="Calibri"/>
        </w:rPr>
        <w:t>What</w:t>
      </w:r>
      <w:proofErr w:type="gramEnd"/>
      <w:r w:rsidRPr="000209C1">
        <w:rPr>
          <w:rFonts w:ascii="Calibri" w:hAnsi="Calibri" w:cs="Calibri"/>
        </w:rPr>
        <w:t xml:space="preserve"> are the first signs of presenteeism that you notice?  Please select all that apply. (Physical signs of illness such as coughing or sneezing, limping, visual discomfort/ Change in the way my colleague(s) interact with other staff members/ Change in the way my colleague(s) interact with patients/ Change in work such as request to swap duties/ Other, please describe)</w:t>
      </w:r>
    </w:p>
    <w:p w14:paraId="61C612D6"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Do other people notice if you attend work when you are unwell? (Yes/ No/ Prefer not to say)</w:t>
      </w:r>
    </w:p>
    <w:p w14:paraId="06CD8073"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t xml:space="preserve">If yes, </w:t>
      </w:r>
      <w:proofErr w:type="gramStart"/>
      <w:r w:rsidRPr="000209C1">
        <w:rPr>
          <w:rFonts w:ascii="Calibri" w:hAnsi="Calibri" w:cs="Calibri"/>
        </w:rPr>
        <w:t>How</w:t>
      </w:r>
      <w:proofErr w:type="gramEnd"/>
      <w:r w:rsidRPr="000209C1">
        <w:rPr>
          <w:rFonts w:ascii="Calibri" w:hAnsi="Calibri" w:cs="Calibri"/>
        </w:rPr>
        <w:t xml:space="preserve"> do you know that your colleague(s) have noticed you working when you are unwell?  Please select all that apply. (Someone asks me if I’m feeling ok or unwell/ Someone offers to help with a task I’m struggling with/ My manager/supervisor speaks with me/ Other, please describe)</w:t>
      </w:r>
    </w:p>
    <w:p w14:paraId="14C5740D"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Are you aware of a process in your workplace which helps to spot people who are attending work while they are unwell? (Yes/ No/ Prefer not to say)</w:t>
      </w:r>
    </w:p>
    <w:p w14:paraId="7601DA01"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lastRenderedPageBreak/>
        <w:t xml:space="preserve">If Yes/ Prefer not to say, </w:t>
      </w:r>
      <w:proofErr w:type="gramStart"/>
      <w:r w:rsidRPr="000209C1">
        <w:rPr>
          <w:rFonts w:ascii="Calibri" w:hAnsi="Calibri" w:cs="Calibri"/>
        </w:rPr>
        <w:t>How</w:t>
      </w:r>
      <w:proofErr w:type="gramEnd"/>
      <w:r w:rsidRPr="000209C1">
        <w:rPr>
          <w:rFonts w:ascii="Calibri" w:hAnsi="Calibri" w:cs="Calibri"/>
        </w:rPr>
        <w:t xml:space="preserve"> are people who attend work when they are unwell currently identified? (People are responsible for identifying themselves to managers/supervisors/ Managers/supervisors ask team members during their working day/ People who attend work while they are unwell are not currently identified/ Not sure/ Other, please describe)</w:t>
      </w:r>
    </w:p>
    <w:p w14:paraId="40155CE9" w14:textId="77777777" w:rsidR="009D30F9" w:rsidRDefault="009D30F9" w:rsidP="009D30F9">
      <w:pPr>
        <w:pStyle w:val="ListParagraph"/>
        <w:numPr>
          <w:ilvl w:val="0"/>
          <w:numId w:val="1"/>
        </w:numPr>
        <w:rPr>
          <w:rFonts w:ascii="Calibri" w:hAnsi="Calibri" w:cs="Calibri"/>
        </w:rPr>
      </w:pPr>
      <w:r w:rsidRPr="000209C1">
        <w:rPr>
          <w:rFonts w:ascii="Calibri" w:hAnsi="Calibri" w:cs="Calibri"/>
        </w:rPr>
        <w:t>If you were at work and feeling unwell, what would be the most acceptable way for your manager/supervisor to become aware of this? (I would prefer to initiate a conversation with my manager or supervisor/ I would prefer my manager or supervisor to ask me/ I don’t think it’s necessary for my manager/supervisor to know that I’m feeling unwell/ Not sure/ Other, please describe)</w:t>
      </w:r>
    </w:p>
    <w:p w14:paraId="0E9A3CED" w14:textId="77777777" w:rsidR="009D30F9" w:rsidRPr="0043135F" w:rsidRDefault="009D30F9" w:rsidP="009D30F9">
      <w:pPr>
        <w:spacing w:after="0"/>
        <w:ind w:left="357"/>
        <w:rPr>
          <w:rFonts w:ascii="Calibri" w:hAnsi="Calibri" w:cs="Calibri"/>
          <w:u w:val="single"/>
        </w:rPr>
      </w:pPr>
      <w:r w:rsidRPr="0043135F">
        <w:rPr>
          <w:rFonts w:ascii="Calibri" w:hAnsi="Calibri" w:cs="Calibri"/>
          <w:u w:val="single"/>
        </w:rPr>
        <w:t>Support options relating to presenteeism in the workplace</w:t>
      </w:r>
    </w:p>
    <w:p w14:paraId="4E200140"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Which of the following best describes the current situation in your workplace? (There is a lot of support available for presenteeism/ There is some support available for presenteeism/ There isn’t much support for presenteeism/ I’m not aware of any support available for presenteeism/ Not sure)</w:t>
      </w:r>
    </w:p>
    <w:p w14:paraId="3CDCD415" w14:textId="77777777" w:rsidR="009D30F9" w:rsidRPr="000209C1" w:rsidRDefault="009D30F9" w:rsidP="009D30F9">
      <w:pPr>
        <w:pStyle w:val="ListParagraph"/>
        <w:ind w:left="851"/>
        <w:rPr>
          <w:rFonts w:ascii="Calibri" w:hAnsi="Calibri" w:cs="Calibri"/>
        </w:rPr>
      </w:pPr>
      <w:r>
        <w:rPr>
          <w:rFonts w:ascii="Calibri" w:hAnsi="Calibri" w:cs="Calibri"/>
        </w:rPr>
        <w:t xml:space="preserve">NOTE: </w:t>
      </w:r>
      <w:r w:rsidRPr="000209C1">
        <w:rPr>
          <w:rFonts w:ascii="Calibri" w:hAnsi="Calibri" w:cs="Calibri"/>
        </w:rPr>
        <w:t>If I’m not aware of any support available for presenteeism, SKIP TO QUESTION 26</w:t>
      </w:r>
    </w:p>
    <w:p w14:paraId="7EC10FAD"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Please tell us about the support available which promotes employee wellbeing and is relevant to presenteeism</w:t>
      </w:r>
    </w:p>
    <w:p w14:paraId="4F836F2F"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Who is currently responsible for offering support related to presenteeism to members of your team?  Please select all that apply. (Overall team manager or supervisor/ On duty manager or supervisor/ Colleague/ Member of the HR team/ Organisation external to our Trust/ Support is not currently offered/ Other, please describe/ Not sure)</w:t>
      </w:r>
    </w:p>
    <w:p w14:paraId="004D4A5A"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How are employees in your team currently approached about support relating to presenteeism?  Please select all that apply. (Ad hoc conversation in usual workspace/ Ad hoc conversation in private but in usual work environment/ Arrange a meeting specifically to discuss this in person or via telephone or via video/ Email or letter/ People in my team are not currently approached about support relating to presenteeism/ Other, please describe/ Not sure)</w:t>
      </w:r>
    </w:p>
    <w:p w14:paraId="3029FDDE"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Do you feel that there is enough support in your work context to promote employee wellbeing related to presenteeism? (Yes/ No/ Not sure)</w:t>
      </w:r>
    </w:p>
    <w:p w14:paraId="55FCF6B4" w14:textId="77777777" w:rsidR="009D30F9" w:rsidRPr="000209C1" w:rsidRDefault="009D30F9" w:rsidP="009D30F9">
      <w:pPr>
        <w:pStyle w:val="ListParagraph"/>
        <w:numPr>
          <w:ilvl w:val="1"/>
          <w:numId w:val="1"/>
        </w:numPr>
        <w:rPr>
          <w:rFonts w:ascii="Calibri" w:hAnsi="Calibri" w:cs="Calibri"/>
        </w:rPr>
      </w:pPr>
      <w:r w:rsidRPr="000209C1">
        <w:rPr>
          <w:rFonts w:ascii="Calibri" w:hAnsi="Calibri" w:cs="Calibri"/>
        </w:rPr>
        <w:t xml:space="preserve">If no, </w:t>
      </w:r>
      <w:proofErr w:type="gramStart"/>
      <w:r w:rsidRPr="000209C1">
        <w:rPr>
          <w:rFonts w:ascii="Calibri" w:hAnsi="Calibri" w:cs="Calibri"/>
        </w:rPr>
        <w:t>Please</w:t>
      </w:r>
      <w:proofErr w:type="gramEnd"/>
      <w:r w:rsidRPr="000209C1">
        <w:rPr>
          <w:rFonts w:ascii="Calibri" w:hAnsi="Calibri" w:cs="Calibri"/>
        </w:rPr>
        <w:t xml:space="preserve"> tell us about additional support related to presenteeism which you would like to be available to members of your team</w:t>
      </w:r>
    </w:p>
    <w:p w14:paraId="6491436F"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Ideally, who do you think should be responsible for offering support related to presenteeism? Please select all that apply. (Overall team manager or supervisor/ On duty manager or supervisor/ Colleague/ Member of the HR team/ Organisation external to our Trust/ Support relating to presenteeism is not needed in my team / Other, please describe)</w:t>
      </w:r>
    </w:p>
    <w:p w14:paraId="33D4F6AE" w14:textId="77777777" w:rsidR="009D30F9" w:rsidRPr="000209C1" w:rsidRDefault="009D30F9" w:rsidP="009D30F9">
      <w:pPr>
        <w:pStyle w:val="ListParagraph"/>
        <w:ind w:left="851"/>
        <w:rPr>
          <w:rFonts w:ascii="Calibri" w:hAnsi="Calibri" w:cs="Calibri"/>
        </w:rPr>
      </w:pPr>
      <w:r>
        <w:rPr>
          <w:rFonts w:ascii="Calibri" w:hAnsi="Calibri" w:cs="Calibri"/>
        </w:rPr>
        <w:t xml:space="preserve">NOTE: </w:t>
      </w:r>
      <w:r w:rsidRPr="000209C1">
        <w:rPr>
          <w:rFonts w:ascii="Calibri" w:hAnsi="Calibri" w:cs="Calibri"/>
        </w:rPr>
        <w:t>If Support relating to presenteeism is not needed in my team, SKIP TO QUESTION 28</w:t>
      </w:r>
    </w:p>
    <w:p w14:paraId="0C0846A2" w14:textId="77777777" w:rsidR="009D30F9" w:rsidRPr="000209C1" w:rsidRDefault="009D30F9" w:rsidP="009D30F9">
      <w:pPr>
        <w:pStyle w:val="ListParagraph"/>
        <w:numPr>
          <w:ilvl w:val="0"/>
          <w:numId w:val="1"/>
        </w:numPr>
        <w:rPr>
          <w:rFonts w:ascii="Calibri" w:hAnsi="Calibri" w:cs="Calibri"/>
        </w:rPr>
      </w:pPr>
      <w:r w:rsidRPr="000209C1">
        <w:rPr>
          <w:rFonts w:ascii="Calibri" w:hAnsi="Calibri" w:cs="Calibri"/>
        </w:rPr>
        <w:t>Ideally, what do you think is the best way for someone to approach an individual about support relating to presenteeism? Please select all that apply. (Ad hoc conversation in usual workspace/ Ad hoc conversation in private but in usual work environment/ Arrange a meeting specifically to discuss this in person or via telephone or via video/ Email or letter/ Support related to presenteeism is not needed in my team / Other, please describe)</w:t>
      </w:r>
    </w:p>
    <w:p w14:paraId="348A6B07" w14:textId="77777777" w:rsidR="009D30F9" w:rsidRDefault="009D30F9" w:rsidP="009D30F9">
      <w:pPr>
        <w:pStyle w:val="ListParagraph"/>
        <w:numPr>
          <w:ilvl w:val="0"/>
          <w:numId w:val="1"/>
        </w:numPr>
        <w:rPr>
          <w:rFonts w:ascii="Calibri" w:hAnsi="Calibri" w:cs="Calibri"/>
        </w:rPr>
      </w:pPr>
      <w:r w:rsidRPr="000209C1">
        <w:rPr>
          <w:rFonts w:ascii="Calibri" w:hAnsi="Calibri" w:cs="Calibri"/>
        </w:rPr>
        <w:t>Please use the following box to tell us if you would like any more information about this topic or if you have any concerns about future research on this topic.</w:t>
      </w:r>
    </w:p>
    <w:p w14:paraId="3A138CF7" w14:textId="77777777" w:rsidR="00160197" w:rsidRDefault="00160197"/>
    <w:sectPr w:rsidR="001601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E54F1"/>
    <w:multiLevelType w:val="hybridMultilevel"/>
    <w:tmpl w:val="53266C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54676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0F9"/>
    <w:rsid w:val="00160197"/>
    <w:rsid w:val="002B69AB"/>
    <w:rsid w:val="009D30F9"/>
    <w:rsid w:val="00D46187"/>
    <w:rsid w:val="00E37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2E0E3"/>
  <w15:chartTrackingRefBased/>
  <w15:docId w15:val="{4F97D830-8392-414E-BFD9-E31AB2F7B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0F9"/>
  </w:style>
  <w:style w:type="paragraph" w:styleId="Heading1">
    <w:name w:val="heading 1"/>
    <w:basedOn w:val="Normal"/>
    <w:next w:val="Normal"/>
    <w:link w:val="Heading1Char"/>
    <w:uiPriority w:val="9"/>
    <w:qFormat/>
    <w:rsid w:val="009D30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30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30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30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30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30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30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30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30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0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30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30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30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30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30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30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30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30F9"/>
    <w:rPr>
      <w:rFonts w:eastAsiaTheme="majorEastAsia" w:cstheme="majorBidi"/>
      <w:color w:val="272727" w:themeColor="text1" w:themeTint="D8"/>
    </w:rPr>
  </w:style>
  <w:style w:type="paragraph" w:styleId="Title">
    <w:name w:val="Title"/>
    <w:basedOn w:val="Normal"/>
    <w:next w:val="Normal"/>
    <w:link w:val="TitleChar"/>
    <w:uiPriority w:val="10"/>
    <w:qFormat/>
    <w:rsid w:val="009D30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30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30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30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30F9"/>
    <w:pPr>
      <w:spacing w:before="160"/>
      <w:jc w:val="center"/>
    </w:pPr>
    <w:rPr>
      <w:i/>
      <w:iCs/>
      <w:color w:val="404040" w:themeColor="text1" w:themeTint="BF"/>
    </w:rPr>
  </w:style>
  <w:style w:type="character" w:customStyle="1" w:styleId="QuoteChar">
    <w:name w:val="Quote Char"/>
    <w:basedOn w:val="DefaultParagraphFont"/>
    <w:link w:val="Quote"/>
    <w:uiPriority w:val="29"/>
    <w:rsid w:val="009D30F9"/>
    <w:rPr>
      <w:i/>
      <w:iCs/>
      <w:color w:val="404040" w:themeColor="text1" w:themeTint="BF"/>
    </w:rPr>
  </w:style>
  <w:style w:type="paragraph" w:styleId="ListParagraph">
    <w:name w:val="List Paragraph"/>
    <w:basedOn w:val="Normal"/>
    <w:uiPriority w:val="34"/>
    <w:qFormat/>
    <w:rsid w:val="009D30F9"/>
    <w:pPr>
      <w:ind w:left="720"/>
      <w:contextualSpacing/>
    </w:pPr>
  </w:style>
  <w:style w:type="character" w:styleId="IntenseEmphasis">
    <w:name w:val="Intense Emphasis"/>
    <w:basedOn w:val="DefaultParagraphFont"/>
    <w:uiPriority w:val="21"/>
    <w:qFormat/>
    <w:rsid w:val="009D30F9"/>
    <w:rPr>
      <w:i/>
      <w:iCs/>
      <w:color w:val="0F4761" w:themeColor="accent1" w:themeShade="BF"/>
    </w:rPr>
  </w:style>
  <w:style w:type="paragraph" w:styleId="IntenseQuote">
    <w:name w:val="Intense Quote"/>
    <w:basedOn w:val="Normal"/>
    <w:next w:val="Normal"/>
    <w:link w:val="IntenseQuoteChar"/>
    <w:uiPriority w:val="30"/>
    <w:qFormat/>
    <w:rsid w:val="009D30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30F9"/>
    <w:rPr>
      <w:i/>
      <w:iCs/>
      <w:color w:val="0F4761" w:themeColor="accent1" w:themeShade="BF"/>
    </w:rPr>
  </w:style>
  <w:style w:type="character" w:styleId="IntenseReference">
    <w:name w:val="Intense Reference"/>
    <w:basedOn w:val="DefaultParagraphFont"/>
    <w:uiPriority w:val="32"/>
    <w:qFormat/>
    <w:rsid w:val="009D30F9"/>
    <w:rPr>
      <w:b/>
      <w:bCs/>
      <w:smallCaps/>
      <w:color w:val="0F4761" w:themeColor="accent1" w:themeShade="BF"/>
      <w:spacing w:val="5"/>
    </w:rPr>
  </w:style>
  <w:style w:type="paragraph" w:customStyle="1" w:styleId="TableNote">
    <w:name w:val="TableNote"/>
    <w:basedOn w:val="Normal"/>
    <w:rsid w:val="009D30F9"/>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9D30F9"/>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9D30F9"/>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9D30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59</Words>
  <Characters>11824</Characters>
  <Application>Microsoft Office Word</Application>
  <DocSecurity>0</DocSecurity>
  <Lines>325</Lines>
  <Paragraphs>166</Paragraphs>
  <ScaleCrop>false</ScaleCrop>
  <Company/>
  <LinksUpToDate>false</LinksUpToDate>
  <CharactersWithSpaces>1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Sweetman</dc:creator>
  <cp:keywords/>
  <dc:description/>
  <cp:lastModifiedBy>Jenny Sweetman</cp:lastModifiedBy>
  <cp:revision>2</cp:revision>
  <dcterms:created xsi:type="dcterms:W3CDTF">2025-12-18T10:38:00Z</dcterms:created>
  <dcterms:modified xsi:type="dcterms:W3CDTF">2025-12-18T10:39:00Z</dcterms:modified>
</cp:coreProperties>
</file>